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82558C" w14:textId="53F15342" w:rsidR="00A74F93" w:rsidRPr="0040396E" w:rsidRDefault="00A74F93" w:rsidP="00A74F93">
      <w:pPr>
        <w:rPr>
          <w:b/>
          <w:sz w:val="28"/>
          <w:szCs w:val="28"/>
        </w:rPr>
      </w:pPr>
      <w:r w:rsidRPr="0040396E">
        <w:rPr>
          <w:b/>
          <w:sz w:val="28"/>
          <w:szCs w:val="28"/>
        </w:rPr>
        <w:t>Alleviat</w:t>
      </w:r>
      <w:r w:rsidR="00512E92" w:rsidRPr="0040396E">
        <w:rPr>
          <w:b/>
          <w:sz w:val="28"/>
          <w:szCs w:val="28"/>
        </w:rPr>
        <w:t>ing</w:t>
      </w:r>
      <w:r w:rsidRPr="0040396E">
        <w:rPr>
          <w:b/>
          <w:sz w:val="28"/>
          <w:szCs w:val="28"/>
        </w:rPr>
        <w:t xml:space="preserve"> Head-mounted Weight Burden for </w:t>
      </w:r>
      <w:bookmarkStart w:id="0" w:name="_Hlk181002386"/>
      <w:r w:rsidRPr="0040396E">
        <w:rPr>
          <w:b/>
          <w:sz w:val="28"/>
          <w:szCs w:val="28"/>
        </w:rPr>
        <w:t xml:space="preserve">Neural Imaging in </w:t>
      </w:r>
      <w:proofErr w:type="gramStart"/>
      <w:r w:rsidRPr="0040396E">
        <w:rPr>
          <w:b/>
          <w:sz w:val="28"/>
          <w:szCs w:val="28"/>
        </w:rPr>
        <w:t>Freely-behaving</w:t>
      </w:r>
      <w:proofErr w:type="gramEnd"/>
      <w:r w:rsidRPr="0040396E">
        <w:rPr>
          <w:b/>
          <w:sz w:val="28"/>
          <w:szCs w:val="28"/>
        </w:rPr>
        <w:t xml:space="preserve"> </w:t>
      </w:r>
      <w:r w:rsidR="002C56AF" w:rsidRPr="0040396E">
        <w:rPr>
          <w:b/>
          <w:sz w:val="28"/>
          <w:szCs w:val="28"/>
        </w:rPr>
        <w:t>Rodents</w:t>
      </w:r>
      <w:bookmarkEnd w:id="0"/>
      <w:r w:rsidR="00512E92" w:rsidRPr="0040396E">
        <w:rPr>
          <w:b/>
          <w:sz w:val="28"/>
          <w:szCs w:val="28"/>
        </w:rPr>
        <w:t xml:space="preserve"> Using a </w:t>
      </w:r>
      <w:r w:rsidR="007C2CA2" w:rsidRPr="0040396E">
        <w:rPr>
          <w:rFonts w:hint="eastAsia"/>
          <w:b/>
          <w:sz w:val="28"/>
          <w:szCs w:val="28"/>
        </w:rPr>
        <w:t>H</w:t>
      </w:r>
      <w:r w:rsidR="007C2CA2" w:rsidRPr="0040396E">
        <w:rPr>
          <w:b/>
          <w:sz w:val="28"/>
          <w:szCs w:val="28"/>
        </w:rPr>
        <w:t>elium</w:t>
      </w:r>
      <w:r w:rsidR="00512E92" w:rsidRPr="0040396E">
        <w:rPr>
          <w:b/>
          <w:sz w:val="28"/>
          <w:szCs w:val="28"/>
        </w:rPr>
        <w:t>-fille</w:t>
      </w:r>
      <w:r w:rsidR="005E1BE9" w:rsidRPr="0040396E">
        <w:rPr>
          <w:rFonts w:hint="eastAsia"/>
          <w:b/>
          <w:sz w:val="28"/>
          <w:szCs w:val="28"/>
        </w:rPr>
        <w:t>d</w:t>
      </w:r>
      <w:r w:rsidR="00512E92" w:rsidRPr="0040396E">
        <w:rPr>
          <w:b/>
          <w:sz w:val="28"/>
          <w:szCs w:val="28"/>
        </w:rPr>
        <w:t xml:space="preserve"> Balloon</w:t>
      </w:r>
      <w:r w:rsidRPr="0040396E">
        <w:rPr>
          <w:b/>
          <w:sz w:val="28"/>
          <w:szCs w:val="28"/>
        </w:rPr>
        <w:t xml:space="preserve"> </w:t>
      </w:r>
    </w:p>
    <w:p w14:paraId="4D18AC68" w14:textId="4C3B4FDC" w:rsidR="00A74F93" w:rsidRPr="0040396E" w:rsidRDefault="00A74F93" w:rsidP="00A74F93">
      <w:pPr>
        <w:rPr>
          <w:b/>
        </w:rPr>
      </w:pPr>
      <w:r w:rsidRPr="0040396E">
        <w:rPr>
          <w:b/>
        </w:rPr>
        <w:t>Yuehan Liu,</w:t>
      </w:r>
      <w:r w:rsidRPr="0040396E">
        <w:rPr>
          <w:b/>
          <w:vertAlign w:val="superscript"/>
        </w:rPr>
        <w:t>1</w:t>
      </w:r>
      <w:r w:rsidRPr="0040396E">
        <w:rPr>
          <w:b/>
        </w:rPr>
        <w:t xml:space="preserve"> Jing Zhang,</w:t>
      </w:r>
      <w:r w:rsidRPr="0040396E">
        <w:rPr>
          <w:b/>
          <w:vertAlign w:val="superscript"/>
        </w:rPr>
        <w:t>2</w:t>
      </w:r>
      <w:r w:rsidR="00F40B95" w:rsidRPr="0040396E">
        <w:rPr>
          <w:b/>
        </w:rPr>
        <w:t xml:space="preserve"> Cheng-Yu Li,</w:t>
      </w:r>
      <w:r w:rsidR="00F40B95" w:rsidRPr="0040396E">
        <w:rPr>
          <w:b/>
          <w:vertAlign w:val="superscript"/>
        </w:rPr>
        <w:t>1</w:t>
      </w:r>
      <w:r w:rsidRPr="0040396E">
        <w:rPr>
          <w:b/>
        </w:rPr>
        <w:t xml:space="preserve"> </w:t>
      </w:r>
      <w:r w:rsidR="00076AB8" w:rsidRPr="0040396E">
        <w:rPr>
          <w:rFonts w:hint="eastAsia"/>
          <w:b/>
        </w:rPr>
        <w:t>Haolin Zhang</w:t>
      </w:r>
      <w:r w:rsidR="00076AB8" w:rsidRPr="0040396E">
        <w:rPr>
          <w:b/>
        </w:rPr>
        <w:t>,</w:t>
      </w:r>
      <w:r w:rsidR="00076AB8" w:rsidRPr="0040396E">
        <w:rPr>
          <w:b/>
          <w:vertAlign w:val="superscript"/>
        </w:rPr>
        <w:t>2</w:t>
      </w:r>
      <w:r w:rsidR="00076AB8" w:rsidRPr="0040396E">
        <w:rPr>
          <w:b/>
        </w:rPr>
        <w:t xml:space="preserve"> </w:t>
      </w:r>
      <w:r w:rsidRPr="0040396E">
        <w:rPr>
          <w:b/>
        </w:rPr>
        <w:t>and Xingde Li</w:t>
      </w:r>
      <w:r w:rsidRPr="0040396E">
        <w:rPr>
          <w:b/>
          <w:vertAlign w:val="superscript"/>
        </w:rPr>
        <w:t>1,2,*</w:t>
      </w:r>
    </w:p>
    <w:p w14:paraId="469AF5BC" w14:textId="77777777" w:rsidR="00A74F93" w:rsidRPr="0040396E" w:rsidRDefault="00A74F93" w:rsidP="00A74F93">
      <w:pPr>
        <w:rPr>
          <w:i/>
        </w:rPr>
      </w:pPr>
      <w:r w:rsidRPr="0040396E">
        <w:rPr>
          <w:i/>
          <w:vertAlign w:val="superscript"/>
        </w:rPr>
        <w:t>1</w:t>
      </w:r>
      <w:r w:rsidRPr="0040396E">
        <w:rPr>
          <w:i/>
        </w:rPr>
        <w:t xml:space="preserve"> Department of Electrical and Computer Engineering, Johns Hopkins University, Baltimore, Maryland 21218, USA</w:t>
      </w:r>
    </w:p>
    <w:p w14:paraId="41D212FA" w14:textId="77777777" w:rsidR="00A74F93" w:rsidRPr="0040396E" w:rsidRDefault="00A74F93" w:rsidP="00A74F93">
      <w:pPr>
        <w:rPr>
          <w:i/>
        </w:rPr>
      </w:pPr>
      <w:r w:rsidRPr="0040396E">
        <w:rPr>
          <w:i/>
          <w:vertAlign w:val="superscript"/>
        </w:rPr>
        <w:t>2</w:t>
      </w:r>
      <w:r w:rsidRPr="0040396E">
        <w:rPr>
          <w:i/>
        </w:rPr>
        <w:t xml:space="preserve"> Department of Biomedical Engineering, Johns Hopkins University, Baltimore, Maryland 21205, USA </w:t>
      </w:r>
    </w:p>
    <w:p w14:paraId="332EC6F4" w14:textId="77777777" w:rsidR="00A74F93" w:rsidRPr="0040396E" w:rsidRDefault="00A74F93" w:rsidP="00A74F93">
      <w:pPr>
        <w:rPr>
          <w:i/>
        </w:rPr>
      </w:pPr>
      <w:r w:rsidRPr="0040396E">
        <w:rPr>
          <w:i/>
        </w:rPr>
        <w:t xml:space="preserve">* </w:t>
      </w:r>
      <w:hyperlink r:id="rId6" w:history="1">
        <w:r w:rsidRPr="0040396E">
          <w:rPr>
            <w:rStyle w:val="Hyperlink"/>
            <w:i/>
          </w:rPr>
          <w:t>xingde@jhu.edu</w:t>
        </w:r>
      </w:hyperlink>
    </w:p>
    <w:p w14:paraId="43CD3752" w14:textId="77777777" w:rsidR="00A74F93" w:rsidRPr="0040396E" w:rsidRDefault="00A74F93" w:rsidP="00A74F93"/>
    <w:p w14:paraId="32D02393" w14:textId="7736A626" w:rsidR="00A74F93" w:rsidRPr="0040396E" w:rsidRDefault="0083759F" w:rsidP="0083759F">
      <w:pPr>
        <w:rPr>
          <w:b/>
        </w:rPr>
      </w:pPr>
      <w:r w:rsidRPr="0040396E">
        <w:rPr>
          <w:rFonts w:hint="eastAsia"/>
          <w:b/>
        </w:rPr>
        <w:t>Supplementary Figures</w:t>
      </w:r>
      <w:r w:rsidR="00E46430" w:rsidRPr="0040396E">
        <w:rPr>
          <w:b/>
        </w:rPr>
        <w:t xml:space="preserve"> and Notes</w:t>
      </w:r>
    </w:p>
    <w:p w14:paraId="4862868C" w14:textId="77777777" w:rsidR="007301EB" w:rsidRPr="0040396E" w:rsidRDefault="007301EB" w:rsidP="0083759F">
      <w:pPr>
        <w:rPr>
          <w:b/>
        </w:rPr>
      </w:pPr>
    </w:p>
    <w:p w14:paraId="3F303CFF" w14:textId="27CF9E75" w:rsidR="0007644F" w:rsidRPr="0040396E" w:rsidRDefault="005273D6" w:rsidP="0007644F">
      <w:pPr>
        <w:jc w:val="center"/>
      </w:pPr>
      <w:r w:rsidRPr="0040396E">
        <w:rPr>
          <w:noProof/>
        </w:rPr>
        <w:drawing>
          <wp:inline distT="0" distB="0" distL="0" distR="0" wp14:anchorId="62FEAE57" wp14:editId="4244F51A">
            <wp:extent cx="4572000" cy="2340960"/>
            <wp:effectExtent l="0" t="0" r="0" b="2540"/>
            <wp:docPr id="187733328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7333284" name="Picture 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340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A0CC11" w14:textId="3F015A60" w:rsidR="0007644F" w:rsidRPr="0040396E" w:rsidRDefault="00E404BD" w:rsidP="00D621A4">
      <w:pPr>
        <w:pStyle w:val="Caption"/>
        <w:ind w:leftChars="200" w:left="480" w:rightChars="200" w:right="480"/>
        <w:jc w:val="both"/>
        <w:rPr>
          <w:rFonts w:ascii="Arial" w:eastAsiaTheme="minorEastAsia" w:hAnsi="Arial" w:cs="Arial"/>
          <w:bCs/>
          <w:i w:val="0"/>
          <w:iCs w:val="0"/>
          <w:color w:val="000000" w:themeColor="text1"/>
          <w:sz w:val="22"/>
          <w:szCs w:val="22"/>
          <w:lang w:eastAsia="zh-CN"/>
        </w:rPr>
      </w:pPr>
      <w:bookmarkStart w:id="1" w:name="_Ref179446169"/>
      <w:r w:rsidRPr="0040396E">
        <w:rPr>
          <w:rFonts w:ascii="Arial" w:hAnsi="Arial" w:cs="Arial"/>
          <w:b/>
          <w:bCs/>
          <w:i w:val="0"/>
          <w:iCs w:val="0"/>
          <w:sz w:val="22"/>
          <w:szCs w:val="22"/>
        </w:rPr>
        <w:t xml:space="preserve">Figure </w:t>
      </w:r>
      <w:r w:rsidR="007301EB" w:rsidRPr="0040396E">
        <w:rPr>
          <w:rFonts w:ascii="Arial" w:eastAsiaTheme="minorEastAsia" w:hAnsi="Arial" w:cs="Arial" w:hint="eastAsia"/>
          <w:b/>
          <w:bCs/>
          <w:i w:val="0"/>
          <w:iCs w:val="0"/>
          <w:sz w:val="22"/>
          <w:szCs w:val="22"/>
          <w:lang w:eastAsia="zh-CN"/>
        </w:rPr>
        <w:t>S</w:t>
      </w:r>
      <w:r w:rsidRPr="0040396E">
        <w:rPr>
          <w:rFonts w:ascii="Arial" w:hAnsi="Arial" w:cs="Arial"/>
          <w:b/>
          <w:bCs/>
          <w:i w:val="0"/>
          <w:iCs w:val="0"/>
          <w:sz w:val="22"/>
          <w:szCs w:val="22"/>
        </w:rPr>
        <w:fldChar w:fldCharType="begin"/>
      </w:r>
      <w:r w:rsidRPr="0040396E">
        <w:rPr>
          <w:rFonts w:ascii="Arial" w:hAnsi="Arial" w:cs="Arial"/>
          <w:b/>
          <w:bCs/>
          <w:i w:val="0"/>
          <w:iCs w:val="0"/>
          <w:sz w:val="22"/>
          <w:szCs w:val="22"/>
        </w:rPr>
        <w:instrText xml:space="preserve"> SEQ Figure \* ARABIC </w:instrText>
      </w:r>
      <w:r w:rsidRPr="0040396E">
        <w:rPr>
          <w:rFonts w:ascii="Arial" w:hAnsi="Arial" w:cs="Arial"/>
          <w:b/>
          <w:bCs/>
          <w:i w:val="0"/>
          <w:iCs w:val="0"/>
          <w:sz w:val="22"/>
          <w:szCs w:val="22"/>
        </w:rPr>
        <w:fldChar w:fldCharType="separate"/>
      </w:r>
      <w:r w:rsidR="007004AD" w:rsidRPr="0040396E">
        <w:rPr>
          <w:rFonts w:ascii="Arial" w:hAnsi="Arial" w:cs="Arial"/>
          <w:b/>
          <w:bCs/>
          <w:i w:val="0"/>
          <w:iCs w:val="0"/>
          <w:noProof/>
          <w:sz w:val="22"/>
          <w:szCs w:val="22"/>
        </w:rPr>
        <w:t>1</w:t>
      </w:r>
      <w:r w:rsidRPr="0040396E">
        <w:rPr>
          <w:rFonts w:ascii="Arial" w:hAnsi="Arial" w:cs="Arial"/>
          <w:b/>
          <w:bCs/>
          <w:i w:val="0"/>
          <w:iCs w:val="0"/>
          <w:sz w:val="22"/>
          <w:szCs w:val="22"/>
        </w:rPr>
        <w:fldChar w:fldCharType="end"/>
      </w:r>
      <w:bookmarkEnd w:id="1"/>
      <w:r w:rsidR="00CF00F0" w:rsidRPr="0040396E">
        <w:rPr>
          <w:rFonts w:ascii="Arial" w:eastAsiaTheme="minorEastAsia" w:hAnsi="Arial" w:cs="Arial"/>
          <w:b/>
          <w:bCs/>
          <w:i w:val="0"/>
          <w:iCs w:val="0"/>
          <w:color w:val="000000" w:themeColor="text1"/>
          <w:sz w:val="22"/>
          <w:szCs w:val="22"/>
          <w:lang w:eastAsia="zh-CN"/>
        </w:rPr>
        <w:t>.</w:t>
      </w:r>
      <w:r w:rsidR="0007644F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 xml:space="preserve"> </w:t>
      </w:r>
      <w:r w:rsidR="003441CB" w:rsidRPr="0040396E">
        <w:rPr>
          <w:rFonts w:ascii="Arial" w:eastAsiaTheme="minorEastAsia" w:hAnsi="Arial" w:cs="Arial"/>
          <w:bCs/>
          <w:i w:val="0"/>
          <w:iCs w:val="0"/>
          <w:color w:val="000000" w:themeColor="text1"/>
          <w:sz w:val="22"/>
          <w:szCs w:val="22"/>
          <w:lang w:eastAsia="zh-CN"/>
        </w:rPr>
        <w:t xml:space="preserve">The schematics of 2P </w:t>
      </w:r>
      <w:r w:rsidR="0028725D" w:rsidRPr="0040396E">
        <w:rPr>
          <w:rFonts w:ascii="Arial" w:eastAsiaTheme="minorEastAsia" w:hAnsi="Arial" w:cs="Arial"/>
          <w:bCs/>
          <w:i w:val="0"/>
          <w:iCs w:val="0"/>
          <w:color w:val="000000" w:themeColor="text1"/>
          <w:sz w:val="22"/>
          <w:szCs w:val="22"/>
          <w:lang w:eastAsia="zh-CN"/>
        </w:rPr>
        <w:t>system and 2P fiberscope.</w:t>
      </w:r>
      <w:r w:rsidR="0007644F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 xml:space="preserve"> (a) </w:t>
      </w:r>
      <w:r w:rsidR="007B242F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>Schematic of</w:t>
      </w:r>
      <w:r w:rsidR="006B3808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 xml:space="preserve"> optoelectrical commutator </w:t>
      </w:r>
      <w:r w:rsidR="00EC3FA8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>along with 2P fiberscope imaging system.</w:t>
      </w:r>
      <w:r w:rsidR="00A915CB" w:rsidRPr="0040396E">
        <w:t xml:space="preserve"> </w:t>
      </w:r>
      <w:r w:rsidR="00A915CB" w:rsidRPr="0040396E">
        <w:rPr>
          <w:rFonts w:ascii="Arial" w:eastAsiaTheme="minorEastAsia" w:hAnsi="Arial" w:cs="Arial"/>
          <w:bCs/>
          <w:i w:val="0"/>
          <w:iCs w:val="0"/>
          <w:color w:val="000000" w:themeColor="text1"/>
          <w:sz w:val="22"/>
          <w:szCs w:val="22"/>
          <w:lang w:eastAsia="zh-CN"/>
        </w:rPr>
        <w:t xml:space="preserve">SMF: single-mode fiber; </w:t>
      </w:r>
      <w:r w:rsidR="003C4660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>R</w:t>
      </w:r>
      <w:r w:rsidR="00A915CB" w:rsidRPr="0040396E">
        <w:rPr>
          <w:rFonts w:ascii="Arial" w:eastAsiaTheme="minorEastAsia" w:hAnsi="Arial" w:cs="Arial"/>
          <w:bCs/>
          <w:i w:val="0"/>
          <w:iCs w:val="0"/>
          <w:color w:val="000000" w:themeColor="text1"/>
          <w:sz w:val="22"/>
          <w:szCs w:val="22"/>
          <w:lang w:eastAsia="zh-CN"/>
        </w:rPr>
        <w:t xml:space="preserve">M: </w:t>
      </w:r>
      <w:r w:rsidR="007F3456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>roof</w:t>
      </w:r>
      <w:r w:rsidR="00A915CB" w:rsidRPr="0040396E">
        <w:rPr>
          <w:rFonts w:ascii="Arial" w:eastAsiaTheme="minorEastAsia" w:hAnsi="Arial" w:cs="Arial"/>
          <w:bCs/>
          <w:i w:val="0"/>
          <w:iCs w:val="0"/>
          <w:color w:val="000000" w:themeColor="text1"/>
          <w:sz w:val="22"/>
          <w:szCs w:val="22"/>
          <w:lang w:eastAsia="zh-CN"/>
        </w:rPr>
        <w:t xml:space="preserve"> mirror; GP: GRISM pair for dispersion compensation; DM: dichroic mirror; </w:t>
      </w:r>
      <w:r w:rsidR="00A03EC1" w:rsidRPr="0040396E">
        <w:rPr>
          <w:rFonts w:ascii="Arial" w:eastAsiaTheme="minorEastAsia" w:hAnsi="Arial" w:cs="Arial"/>
          <w:bCs/>
          <w:i w:val="0"/>
          <w:iCs w:val="0"/>
          <w:color w:val="000000" w:themeColor="text1"/>
          <w:sz w:val="22"/>
          <w:szCs w:val="22"/>
          <w:lang w:eastAsia="zh-CN"/>
        </w:rPr>
        <w:t>L: lens; F: optical filter; PMT: photomultiplier tube;</w:t>
      </w:r>
      <w:r w:rsidR="00A03EC1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 xml:space="preserve"> </w:t>
      </w:r>
      <w:r w:rsidR="00A915CB" w:rsidRPr="0040396E">
        <w:rPr>
          <w:rFonts w:ascii="Arial" w:eastAsiaTheme="minorEastAsia" w:hAnsi="Arial" w:cs="Arial"/>
          <w:bCs/>
          <w:i w:val="0"/>
          <w:iCs w:val="0"/>
          <w:color w:val="000000" w:themeColor="text1"/>
          <w:sz w:val="22"/>
          <w:szCs w:val="22"/>
          <w:lang w:eastAsia="zh-CN"/>
        </w:rPr>
        <w:t>FC: fiber collimator; KM: kinematic mount; MO: stepper motor; B: bearing; BP: belt/pulley; SR: slip ring</w:t>
      </w:r>
      <w:r w:rsidR="002D3B4A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>;</w:t>
      </w:r>
      <w:r w:rsidR="00A915CB" w:rsidRPr="0040396E">
        <w:rPr>
          <w:rFonts w:ascii="Arial" w:eastAsiaTheme="minorEastAsia" w:hAnsi="Arial" w:cs="Arial"/>
          <w:bCs/>
          <w:i w:val="0"/>
          <w:iCs w:val="0"/>
          <w:color w:val="000000" w:themeColor="text1"/>
          <w:sz w:val="22"/>
          <w:szCs w:val="22"/>
          <w:lang w:eastAsia="zh-CN"/>
        </w:rPr>
        <w:t xml:space="preserve"> DCF: double-clad fiber.</w:t>
      </w:r>
      <w:r w:rsidR="002335F4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 xml:space="preserve"> (</w:t>
      </w:r>
      <w:r w:rsidR="007301EB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>b</w:t>
      </w:r>
      <w:r w:rsidR="00F00106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 xml:space="preserve">) </w:t>
      </w:r>
      <w:r w:rsidR="00C81757" w:rsidRPr="0040396E">
        <w:rPr>
          <w:rFonts w:ascii="Arial" w:eastAsiaTheme="minorEastAsia" w:hAnsi="Arial" w:cs="Arial"/>
          <w:bCs/>
          <w:i w:val="0"/>
          <w:iCs w:val="0"/>
          <w:color w:val="000000" w:themeColor="text1"/>
          <w:sz w:val="22"/>
          <w:szCs w:val="22"/>
          <w:lang w:eastAsia="zh-CN"/>
        </w:rPr>
        <w:t xml:space="preserve">Schematic of </w:t>
      </w:r>
      <w:r w:rsidR="00C81757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>a 2P</w:t>
      </w:r>
      <w:r w:rsidR="00C81757" w:rsidRPr="0040396E">
        <w:rPr>
          <w:rFonts w:ascii="Arial" w:eastAsiaTheme="minorEastAsia" w:hAnsi="Arial" w:cs="Arial"/>
          <w:bCs/>
          <w:i w:val="0"/>
          <w:iCs w:val="0"/>
          <w:color w:val="000000" w:themeColor="text1"/>
          <w:sz w:val="22"/>
          <w:szCs w:val="22"/>
          <w:lang w:eastAsia="zh-CN"/>
        </w:rPr>
        <w:t xml:space="preserve"> fiberscope</w:t>
      </w:r>
      <w:r w:rsidR="00C81757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 xml:space="preserve">. </w:t>
      </w:r>
      <w:r w:rsidR="002C72F6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>(c) Photo</w:t>
      </w:r>
      <w:r w:rsidR="008A791C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>graph</w:t>
      </w:r>
      <w:r w:rsidR="002C72F6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 xml:space="preserve"> of a </w:t>
      </w:r>
      <w:r w:rsidR="00752D78" w:rsidRPr="0040396E">
        <w:rPr>
          <w:rFonts w:ascii="Arial" w:eastAsiaTheme="minorEastAsia" w:hAnsi="Arial" w:cs="Arial"/>
          <w:bCs/>
          <w:i w:val="0"/>
          <w:iCs w:val="0"/>
          <w:color w:val="000000" w:themeColor="text1"/>
          <w:sz w:val="22"/>
          <w:szCs w:val="22"/>
          <w:lang w:eastAsia="zh-CN"/>
        </w:rPr>
        <w:t xml:space="preserve">fiberscope. </w:t>
      </w:r>
    </w:p>
    <w:p w14:paraId="04002DD7" w14:textId="77777777" w:rsidR="00FD0BB6" w:rsidRPr="0040396E" w:rsidRDefault="00FD0BB6" w:rsidP="00FD0BB6">
      <w:pPr>
        <w:jc w:val="center"/>
      </w:pPr>
      <w:r w:rsidRPr="0040396E">
        <w:rPr>
          <w:noProof/>
        </w:rPr>
        <w:lastRenderedPageBreak/>
        <w:drawing>
          <wp:inline distT="0" distB="0" distL="0" distR="0" wp14:anchorId="7CF80234" wp14:editId="6C2E2B6D">
            <wp:extent cx="3657600" cy="3072177"/>
            <wp:effectExtent l="0" t="0" r="0" b="0"/>
            <wp:docPr id="10568350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683504" name="Picture 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072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EB3FB7" w14:textId="7020D418" w:rsidR="00FD0BB6" w:rsidRPr="0040396E" w:rsidRDefault="00FD0BB6" w:rsidP="00FD0BB6">
      <w:pPr>
        <w:pStyle w:val="Caption"/>
        <w:ind w:leftChars="200" w:left="480" w:rightChars="200" w:right="480"/>
        <w:jc w:val="both"/>
        <w:rPr>
          <w:rFonts w:ascii="Arial" w:eastAsiaTheme="minorEastAsia" w:hAnsi="Arial" w:cs="Arial"/>
          <w:bCs/>
          <w:i w:val="0"/>
          <w:iCs w:val="0"/>
          <w:color w:val="000000" w:themeColor="text1"/>
          <w:sz w:val="22"/>
          <w:szCs w:val="22"/>
          <w:lang w:eastAsia="zh-CN"/>
        </w:rPr>
      </w:pPr>
      <w:r w:rsidRPr="0040396E">
        <w:rPr>
          <w:rFonts w:ascii="Arial" w:hAnsi="Arial" w:cs="Arial"/>
          <w:b/>
          <w:bCs/>
          <w:i w:val="0"/>
          <w:iCs w:val="0"/>
          <w:sz w:val="22"/>
          <w:szCs w:val="22"/>
        </w:rPr>
        <w:t xml:space="preserve">Figure </w:t>
      </w:r>
      <w:r w:rsidRPr="0040396E">
        <w:rPr>
          <w:rFonts w:ascii="Arial" w:eastAsiaTheme="minorEastAsia" w:hAnsi="Arial" w:cs="Arial" w:hint="eastAsia"/>
          <w:b/>
          <w:bCs/>
          <w:i w:val="0"/>
          <w:iCs w:val="0"/>
          <w:sz w:val="22"/>
          <w:szCs w:val="22"/>
          <w:lang w:eastAsia="zh-CN"/>
        </w:rPr>
        <w:t>S</w:t>
      </w:r>
      <w:r w:rsidRPr="0040396E">
        <w:rPr>
          <w:rFonts w:ascii="Arial" w:hAnsi="Arial" w:cs="Arial"/>
          <w:b/>
          <w:bCs/>
          <w:i w:val="0"/>
          <w:iCs w:val="0"/>
          <w:sz w:val="22"/>
          <w:szCs w:val="22"/>
        </w:rPr>
        <w:t>2</w:t>
      </w:r>
      <w:r w:rsidRPr="0040396E">
        <w:rPr>
          <w:rFonts w:ascii="Arial" w:eastAsiaTheme="minorEastAsia" w:hAnsi="Arial" w:cs="Arial"/>
          <w:b/>
          <w:bCs/>
          <w:i w:val="0"/>
          <w:iCs w:val="0"/>
          <w:color w:val="000000" w:themeColor="text1"/>
          <w:sz w:val="22"/>
          <w:szCs w:val="22"/>
          <w:lang w:eastAsia="zh-CN"/>
        </w:rPr>
        <w:t>.</w:t>
      </w:r>
      <w:r w:rsidR="00C2430A" w:rsidRPr="0040396E">
        <w:rPr>
          <w:rFonts w:ascii="Arial" w:eastAsiaTheme="minorEastAsia" w:hAnsi="Arial" w:cs="Arial"/>
          <w:bCs/>
          <w:i w:val="0"/>
          <w:iCs w:val="0"/>
          <w:color w:val="000000" w:themeColor="text1"/>
          <w:sz w:val="22"/>
          <w:szCs w:val="22"/>
          <w:lang w:eastAsia="zh-CN"/>
        </w:rPr>
        <w:t xml:space="preserve"> The relationship of weight cancelled by the buoyanc</w:t>
      </w:r>
      <w:r w:rsidR="003E24DC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>y</w:t>
      </w:r>
      <w:r w:rsidR="00C2430A" w:rsidRPr="0040396E">
        <w:rPr>
          <w:rFonts w:ascii="Arial" w:eastAsiaTheme="minorEastAsia" w:hAnsi="Arial" w:cs="Arial"/>
          <w:bCs/>
          <w:i w:val="0"/>
          <w:iCs w:val="0"/>
          <w:color w:val="000000" w:themeColor="text1"/>
          <w:sz w:val="22"/>
          <w:szCs w:val="22"/>
          <w:lang w:eastAsia="zh-CN"/>
        </w:rPr>
        <w:t xml:space="preserve"> verse the volume of the helium balloon. The red dots show the experimental results, and the dashed line illustrates the theoretically calculated values</w:t>
      </w:r>
      <w:r w:rsidRPr="0040396E">
        <w:rPr>
          <w:rFonts w:ascii="Arial" w:eastAsiaTheme="minorEastAsia" w:hAnsi="Arial" w:cs="Arial"/>
          <w:bCs/>
          <w:i w:val="0"/>
          <w:iCs w:val="0"/>
          <w:color w:val="000000" w:themeColor="text1"/>
          <w:sz w:val="22"/>
          <w:szCs w:val="22"/>
          <w:lang w:eastAsia="zh-CN"/>
        </w:rPr>
        <w:t xml:space="preserve">. </w:t>
      </w:r>
    </w:p>
    <w:p w14:paraId="38102B21" w14:textId="77777777" w:rsidR="0013161C" w:rsidRPr="0040396E" w:rsidRDefault="0013161C" w:rsidP="0013161C"/>
    <w:p w14:paraId="14C65CC5" w14:textId="6C35DFDF" w:rsidR="00BB0DA6" w:rsidRPr="0040396E" w:rsidRDefault="00BB0DA6" w:rsidP="0013161C">
      <w:pPr>
        <w:rPr>
          <w:b/>
          <w:bCs/>
        </w:rPr>
      </w:pPr>
      <w:r w:rsidRPr="0040396E">
        <w:rPr>
          <w:rFonts w:hint="eastAsia"/>
          <w:b/>
          <w:bCs/>
        </w:rPr>
        <w:t>Note:</w:t>
      </w:r>
    </w:p>
    <w:p w14:paraId="5F959EBE" w14:textId="3C3953E9" w:rsidR="0013161C" w:rsidRPr="0040396E" w:rsidRDefault="0013161C" w:rsidP="0013161C">
      <w:pPr>
        <w:jc w:val="both"/>
      </w:pPr>
      <w:r w:rsidRPr="0040396E">
        <w:rPr>
          <w:b/>
          <w:bCs/>
        </w:rPr>
        <w:fldChar w:fldCharType="begin"/>
      </w:r>
      <w:r w:rsidRPr="0040396E">
        <w:rPr>
          <w:b/>
          <w:bCs/>
        </w:rPr>
        <w:instrText xml:space="preserve"> </w:instrText>
      </w:r>
      <w:r w:rsidRPr="0040396E">
        <w:rPr>
          <w:rFonts w:hint="eastAsia"/>
          <w:b/>
          <w:bCs/>
        </w:rPr>
        <w:instrText>REF _Ref179446429 \h</w:instrText>
      </w:r>
      <w:r w:rsidRPr="0040396E">
        <w:rPr>
          <w:b/>
          <w:bCs/>
        </w:rPr>
        <w:instrText xml:space="preserve">  \* MERGEFORMAT </w:instrText>
      </w:r>
      <w:r w:rsidRPr="0040396E">
        <w:rPr>
          <w:b/>
          <w:bCs/>
        </w:rPr>
      </w:r>
      <w:r w:rsidRPr="0040396E">
        <w:rPr>
          <w:b/>
          <w:bCs/>
        </w:rPr>
        <w:fldChar w:fldCharType="separate"/>
      </w:r>
      <w:r w:rsidRPr="0040396E">
        <w:rPr>
          <w:rFonts w:ascii="Arial" w:hAnsi="Arial" w:cs="Arial"/>
          <w:b/>
          <w:bCs/>
          <w:sz w:val="22"/>
          <w:szCs w:val="22"/>
        </w:rPr>
        <w:t>Figure S</w:t>
      </w:r>
      <w:r w:rsidRPr="0040396E">
        <w:rPr>
          <w:rFonts w:ascii="Arial" w:hAnsi="Arial" w:cs="Arial"/>
          <w:b/>
          <w:bCs/>
          <w:noProof/>
          <w:sz w:val="22"/>
          <w:szCs w:val="22"/>
        </w:rPr>
        <w:t>2</w:t>
      </w:r>
      <w:r w:rsidRPr="0040396E">
        <w:rPr>
          <w:b/>
          <w:bCs/>
        </w:rPr>
        <w:fldChar w:fldCharType="end"/>
      </w:r>
      <w:r w:rsidRPr="0040396E">
        <w:rPr>
          <w:rFonts w:hint="eastAsia"/>
        </w:rPr>
        <w:t xml:space="preserve"> plots</w:t>
      </w:r>
      <w:r w:rsidRPr="0040396E">
        <w:t xml:space="preserve"> the relationship between the </w:t>
      </w:r>
      <w:r w:rsidRPr="0040396E">
        <w:rPr>
          <w:rFonts w:hint="eastAsia"/>
        </w:rPr>
        <w:t xml:space="preserve">weight cancelled by the buoyancy and the </w:t>
      </w:r>
      <w:r w:rsidRPr="0040396E">
        <w:t>volume</w:t>
      </w:r>
      <w:r w:rsidRPr="0040396E">
        <w:rPr>
          <w:rFonts w:hint="eastAsia"/>
        </w:rPr>
        <w:t xml:space="preserve"> of the balloon, showing both the theoretical</w:t>
      </w:r>
      <w:r w:rsidRPr="0040396E">
        <w:t>ly</w:t>
      </w:r>
      <w:r w:rsidRPr="0040396E">
        <w:rPr>
          <w:rFonts w:hint="eastAsia"/>
        </w:rPr>
        <w:t xml:space="preserve"> </w:t>
      </w:r>
      <w:r w:rsidRPr="0040396E">
        <w:t>calculated</w:t>
      </w:r>
      <w:r w:rsidRPr="0040396E">
        <w:rPr>
          <w:rFonts w:hint="eastAsia"/>
        </w:rPr>
        <w:t xml:space="preserve"> </w:t>
      </w:r>
      <w:r w:rsidRPr="0040396E">
        <w:t>values</w:t>
      </w:r>
      <w:r w:rsidRPr="0040396E">
        <w:rPr>
          <w:rFonts w:hint="eastAsia"/>
        </w:rPr>
        <w:t xml:space="preserve"> and the experimental measured results. </w:t>
      </w:r>
      <w:r w:rsidRPr="0040396E">
        <w:t>T</w:t>
      </w:r>
      <w:r w:rsidRPr="0040396E">
        <w:rPr>
          <w:rFonts w:hint="eastAsia"/>
        </w:rPr>
        <w:t xml:space="preserve">he measurements were performed by placing weights on a precision electronic scale. </w:t>
      </w:r>
      <w:r w:rsidRPr="0040396E">
        <w:t>T</w:t>
      </w:r>
      <w:r w:rsidRPr="0040396E">
        <w:rPr>
          <w:rFonts w:hint="eastAsia"/>
        </w:rPr>
        <w:t xml:space="preserve">he weight cancellation was </w:t>
      </w:r>
      <w:r w:rsidRPr="0040396E">
        <w:t>confirmed</w:t>
      </w:r>
      <w:r w:rsidRPr="0040396E">
        <w:rPr>
          <w:rFonts w:hint="eastAsia"/>
        </w:rPr>
        <w:t xml:space="preserve"> only when the scale read 0.0 g, with a helium balloon lifting the weight. The volume of the balloon was determined by measuring its diameter and height. </w:t>
      </w:r>
      <w:r w:rsidRPr="0040396E">
        <w:t>T</w:t>
      </w:r>
      <w:r w:rsidRPr="0040396E">
        <w:rPr>
          <w:rFonts w:hint="eastAsia"/>
        </w:rPr>
        <w:t xml:space="preserve">he </w:t>
      </w:r>
      <w:r w:rsidRPr="0040396E">
        <w:t xml:space="preserve">figure illustrates that the actual measurement results </w:t>
      </w:r>
      <w:r w:rsidRPr="0040396E">
        <w:rPr>
          <w:rFonts w:hint="eastAsia"/>
        </w:rPr>
        <w:t>closely match</w:t>
      </w:r>
      <w:r w:rsidRPr="0040396E">
        <w:t xml:space="preserve"> the theoretical </w:t>
      </w:r>
      <w:r w:rsidRPr="0040396E">
        <w:rPr>
          <w:rFonts w:hint="eastAsia"/>
        </w:rPr>
        <w:t>prediction</w:t>
      </w:r>
      <w:r w:rsidRPr="0040396E">
        <w:t>s</w:t>
      </w:r>
      <w:r w:rsidRPr="0040396E">
        <w:rPr>
          <w:rFonts w:hint="eastAsia"/>
        </w:rPr>
        <w:t>, with minor deviations likely</w:t>
      </w:r>
      <w:r w:rsidRPr="0040396E">
        <w:t xml:space="preserve"> due to inaccuracies in measuring the balloon's dimensions</w:t>
      </w:r>
      <w:r w:rsidRPr="0040396E">
        <w:rPr>
          <w:rFonts w:hint="eastAsia"/>
        </w:rPr>
        <w:t>.</w:t>
      </w:r>
    </w:p>
    <w:p w14:paraId="1CA0CAED" w14:textId="77777777" w:rsidR="0013161C" w:rsidRPr="0040396E" w:rsidRDefault="0013161C" w:rsidP="0013161C"/>
    <w:p w14:paraId="5E3EFB76" w14:textId="77777777" w:rsidR="00F01A4D" w:rsidRPr="0040396E" w:rsidRDefault="00F01A4D" w:rsidP="00F01A4D">
      <w:pPr>
        <w:jc w:val="center"/>
      </w:pPr>
      <w:r w:rsidRPr="0040396E">
        <w:rPr>
          <w:noProof/>
        </w:rPr>
        <w:lastRenderedPageBreak/>
        <w:drawing>
          <wp:inline distT="0" distB="0" distL="0" distR="0" wp14:anchorId="445C07F5" wp14:editId="7F177696">
            <wp:extent cx="5943600" cy="4294021"/>
            <wp:effectExtent l="0" t="0" r="0" b="0"/>
            <wp:docPr id="202185347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1853476" name="Picture 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940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FF3C7C" w14:textId="682DA5D4" w:rsidR="00814A98" w:rsidRPr="0040396E" w:rsidRDefault="00F01A4D" w:rsidP="00B73959">
      <w:pPr>
        <w:pStyle w:val="Caption"/>
        <w:ind w:leftChars="200" w:left="480" w:rightChars="200" w:right="480"/>
        <w:jc w:val="both"/>
        <w:rPr>
          <w:rFonts w:ascii="Arial" w:eastAsiaTheme="minorEastAsia" w:hAnsi="Arial" w:cs="Arial"/>
          <w:bCs/>
          <w:i w:val="0"/>
          <w:iCs w:val="0"/>
          <w:color w:val="000000" w:themeColor="text1"/>
          <w:sz w:val="22"/>
          <w:szCs w:val="22"/>
          <w:lang w:eastAsia="zh-CN"/>
        </w:rPr>
      </w:pPr>
      <w:r w:rsidRPr="0040396E">
        <w:rPr>
          <w:rFonts w:ascii="Arial" w:hAnsi="Arial" w:cs="Arial"/>
          <w:b/>
          <w:bCs/>
          <w:i w:val="0"/>
          <w:iCs w:val="0"/>
          <w:sz w:val="22"/>
          <w:szCs w:val="22"/>
        </w:rPr>
        <w:t xml:space="preserve">Figure </w:t>
      </w:r>
      <w:r w:rsidRPr="0040396E">
        <w:rPr>
          <w:rFonts w:ascii="Arial" w:eastAsiaTheme="minorEastAsia" w:hAnsi="Arial" w:cs="Arial" w:hint="eastAsia"/>
          <w:b/>
          <w:bCs/>
          <w:i w:val="0"/>
          <w:iCs w:val="0"/>
          <w:sz w:val="22"/>
          <w:szCs w:val="22"/>
          <w:lang w:eastAsia="zh-CN"/>
        </w:rPr>
        <w:t>S3</w:t>
      </w:r>
      <w:r w:rsidRPr="0040396E">
        <w:rPr>
          <w:rFonts w:ascii="Arial" w:eastAsiaTheme="minorEastAsia" w:hAnsi="Arial" w:cs="Arial"/>
          <w:b/>
          <w:bCs/>
          <w:i w:val="0"/>
          <w:iCs w:val="0"/>
          <w:color w:val="000000" w:themeColor="text1"/>
          <w:sz w:val="22"/>
          <w:szCs w:val="22"/>
          <w:lang w:eastAsia="zh-CN"/>
        </w:rPr>
        <w:t>.</w:t>
      </w:r>
      <w:r w:rsidRPr="0040396E">
        <w:rPr>
          <w:rFonts w:ascii="Arial" w:eastAsiaTheme="minorEastAsia" w:hAnsi="Arial" w:cs="Arial"/>
          <w:bCs/>
          <w:i w:val="0"/>
          <w:iCs w:val="0"/>
          <w:color w:val="000000" w:themeColor="text1"/>
          <w:sz w:val="22"/>
          <w:szCs w:val="22"/>
          <w:lang w:eastAsia="zh-CN"/>
        </w:rPr>
        <w:t xml:space="preserve"> </w:t>
      </w:r>
      <w:r w:rsidR="0094481B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>Mouse #5</w:t>
      </w:r>
      <w:r w:rsidR="0094481B" w:rsidRPr="0040396E">
        <w:rPr>
          <w:rFonts w:ascii="Arial" w:eastAsiaTheme="minorEastAsia" w:hAnsi="Arial" w:cs="Arial"/>
          <w:bCs/>
          <w:i w:val="0"/>
          <w:iCs w:val="0"/>
          <w:color w:val="000000" w:themeColor="text1"/>
          <w:sz w:val="22"/>
          <w:szCs w:val="22"/>
          <w:lang w:eastAsia="zh-CN"/>
        </w:rPr>
        <w:t>’</w:t>
      </w:r>
      <w:r w:rsidR="0094481B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 xml:space="preserve">s </w:t>
      </w:r>
      <w:r w:rsidR="00ED5223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>velocit</w:t>
      </w:r>
      <w:r w:rsidR="00F056D5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>y</w:t>
      </w:r>
      <w:r w:rsidR="00ED5223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 xml:space="preserve"> and acceleration</w:t>
      </w:r>
      <w:r w:rsidR="00F056D5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 xml:space="preserve"> traces</w:t>
      </w:r>
      <w:r w:rsidR="00876AAF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 xml:space="preserve"> </w:t>
      </w:r>
      <w:r w:rsidR="00521305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 xml:space="preserve">within </w:t>
      </w:r>
      <w:r w:rsidR="00E62FAE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>each</w:t>
      </w:r>
      <w:r w:rsidR="00521305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 xml:space="preserve"> session </w:t>
      </w:r>
      <w:r w:rsidR="00F46D2B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>u</w:t>
      </w:r>
      <w:r w:rsidR="00876AAF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 xml:space="preserve">nder </w:t>
      </w:r>
      <w:r w:rsidR="001863C0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>different</w:t>
      </w:r>
      <w:r w:rsidR="00876AAF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 xml:space="preserve"> conditions</w:t>
      </w:r>
      <w:r w:rsidR="00ED5223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 xml:space="preserve"> from </w:t>
      </w:r>
      <w:r w:rsidR="00F056D5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>three experiments</w:t>
      </w:r>
      <w:r w:rsidRPr="0040396E">
        <w:rPr>
          <w:rFonts w:ascii="Arial" w:eastAsiaTheme="minorEastAsia" w:hAnsi="Arial" w:cs="Arial"/>
          <w:bCs/>
          <w:i w:val="0"/>
          <w:iCs w:val="0"/>
          <w:color w:val="000000" w:themeColor="text1"/>
          <w:sz w:val="22"/>
          <w:szCs w:val="22"/>
          <w:lang w:eastAsia="zh-CN"/>
        </w:rPr>
        <w:t xml:space="preserve">. </w:t>
      </w:r>
      <w:r w:rsidR="00732FF3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>Orange: linear velocity traces. Red: linear acceleration traces</w:t>
      </w:r>
      <w:r w:rsidR="00784C1D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>. Purple: angular velocity traces.</w:t>
      </w:r>
      <w:r w:rsidR="00285DF1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 xml:space="preserve"> Blue: angular acceleration traces.</w:t>
      </w:r>
    </w:p>
    <w:p w14:paraId="764917A7" w14:textId="10DDA5B4" w:rsidR="009F0788" w:rsidRPr="0040396E" w:rsidRDefault="009F0788" w:rsidP="008C5450">
      <w:pPr>
        <w:jc w:val="both"/>
      </w:pPr>
    </w:p>
    <w:p w14:paraId="35DB0EC8" w14:textId="77777777" w:rsidR="00907017" w:rsidRPr="0040396E" w:rsidRDefault="00907017" w:rsidP="008C5450">
      <w:pPr>
        <w:jc w:val="both"/>
      </w:pPr>
    </w:p>
    <w:p w14:paraId="46094605" w14:textId="77777777" w:rsidR="00907017" w:rsidRPr="0040396E" w:rsidRDefault="00907017" w:rsidP="008C5450">
      <w:pPr>
        <w:jc w:val="both"/>
      </w:pPr>
    </w:p>
    <w:p w14:paraId="0424454F" w14:textId="77777777" w:rsidR="00907017" w:rsidRPr="0040396E" w:rsidRDefault="00907017" w:rsidP="008C5450">
      <w:pPr>
        <w:jc w:val="both"/>
      </w:pPr>
    </w:p>
    <w:p w14:paraId="1BD348C7" w14:textId="77777777" w:rsidR="00907017" w:rsidRPr="0040396E" w:rsidRDefault="00907017" w:rsidP="008C5450">
      <w:pPr>
        <w:jc w:val="both"/>
      </w:pPr>
    </w:p>
    <w:p w14:paraId="6AFD7BD0" w14:textId="77777777" w:rsidR="00443734" w:rsidRPr="0040396E" w:rsidRDefault="00443734" w:rsidP="0068221F"/>
    <w:p w14:paraId="7FC78EF9" w14:textId="792EB583" w:rsidR="00A20DA0" w:rsidRPr="0040396E" w:rsidRDefault="00907017" w:rsidP="00A20DA0">
      <w:pPr>
        <w:jc w:val="center"/>
      </w:pPr>
      <w:r w:rsidRPr="0040396E">
        <w:rPr>
          <w:noProof/>
        </w:rPr>
        <w:lastRenderedPageBreak/>
        <w:drawing>
          <wp:inline distT="0" distB="0" distL="0" distR="0" wp14:anchorId="0FF663B2" wp14:editId="6882C3AC">
            <wp:extent cx="5943600" cy="1767706"/>
            <wp:effectExtent l="0" t="0" r="0" b="4445"/>
            <wp:docPr id="909195467" name="Picture 1" descr="A graph of a number of colum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9195467" name="Picture 1" descr="A graph of a number of columns&#10;&#10;AI-generated content may be incorrect.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70" r="3445"/>
                    <a:stretch/>
                  </pic:blipFill>
                  <pic:spPr bwMode="auto">
                    <a:xfrm>
                      <a:off x="0" y="0"/>
                      <a:ext cx="5943600" cy="17677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3ED03D" w14:textId="5B4A6023" w:rsidR="00A20DA0" w:rsidRPr="0040396E" w:rsidRDefault="00A20DA0" w:rsidP="00C40CC3">
      <w:pPr>
        <w:pStyle w:val="Caption"/>
        <w:ind w:leftChars="200" w:left="480" w:rightChars="200" w:right="480"/>
        <w:jc w:val="both"/>
        <w:rPr>
          <w:rFonts w:ascii="Arial" w:eastAsiaTheme="minorEastAsia" w:hAnsi="Arial" w:cs="Arial"/>
          <w:bCs/>
          <w:i w:val="0"/>
          <w:iCs w:val="0"/>
          <w:color w:val="000000" w:themeColor="text1"/>
          <w:sz w:val="22"/>
          <w:szCs w:val="22"/>
          <w:lang w:eastAsia="zh-CN"/>
        </w:rPr>
      </w:pPr>
      <w:r w:rsidRPr="0040396E">
        <w:rPr>
          <w:rFonts w:ascii="Arial" w:hAnsi="Arial" w:cs="Arial"/>
          <w:b/>
          <w:bCs/>
          <w:i w:val="0"/>
          <w:iCs w:val="0"/>
          <w:sz w:val="22"/>
          <w:szCs w:val="22"/>
        </w:rPr>
        <w:t xml:space="preserve">Figure </w:t>
      </w:r>
      <w:r w:rsidRPr="0040396E">
        <w:rPr>
          <w:rFonts w:ascii="Arial" w:eastAsiaTheme="minorEastAsia" w:hAnsi="Arial" w:cs="Arial" w:hint="eastAsia"/>
          <w:b/>
          <w:bCs/>
          <w:i w:val="0"/>
          <w:iCs w:val="0"/>
          <w:sz w:val="22"/>
          <w:szCs w:val="22"/>
          <w:lang w:eastAsia="zh-CN"/>
        </w:rPr>
        <w:t>S</w:t>
      </w:r>
      <w:r w:rsidR="009E3417" w:rsidRPr="0040396E">
        <w:rPr>
          <w:rFonts w:ascii="Arial" w:eastAsiaTheme="minorEastAsia" w:hAnsi="Arial" w:cs="Arial" w:hint="eastAsia"/>
          <w:b/>
          <w:bCs/>
          <w:i w:val="0"/>
          <w:iCs w:val="0"/>
          <w:sz w:val="22"/>
          <w:szCs w:val="22"/>
          <w:lang w:eastAsia="zh-CN"/>
        </w:rPr>
        <w:t>4</w:t>
      </w:r>
      <w:r w:rsidRPr="0040396E">
        <w:rPr>
          <w:rFonts w:ascii="Arial" w:eastAsiaTheme="minorEastAsia" w:hAnsi="Arial" w:cs="Arial"/>
          <w:b/>
          <w:bCs/>
          <w:i w:val="0"/>
          <w:iCs w:val="0"/>
          <w:color w:val="000000" w:themeColor="text1"/>
          <w:sz w:val="22"/>
          <w:szCs w:val="22"/>
          <w:lang w:eastAsia="zh-CN"/>
        </w:rPr>
        <w:t>.</w:t>
      </w:r>
      <w:r w:rsidRPr="0040396E">
        <w:rPr>
          <w:rFonts w:ascii="Arial" w:eastAsiaTheme="minorEastAsia" w:hAnsi="Arial" w:cs="Arial"/>
          <w:bCs/>
          <w:i w:val="0"/>
          <w:iCs w:val="0"/>
          <w:color w:val="000000" w:themeColor="text1"/>
          <w:sz w:val="22"/>
          <w:szCs w:val="22"/>
          <w:lang w:eastAsia="zh-CN"/>
        </w:rPr>
        <w:t xml:space="preserve"> </w:t>
      </w:r>
      <w:r w:rsidR="008006E6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>Mouse #5</w:t>
      </w:r>
      <w:r w:rsidR="008006E6" w:rsidRPr="0040396E">
        <w:rPr>
          <w:rFonts w:ascii="Arial" w:eastAsiaTheme="minorEastAsia" w:hAnsi="Arial" w:cs="Arial"/>
          <w:bCs/>
          <w:i w:val="0"/>
          <w:iCs w:val="0"/>
          <w:color w:val="000000" w:themeColor="text1"/>
          <w:sz w:val="22"/>
          <w:szCs w:val="22"/>
          <w:lang w:eastAsia="zh-CN"/>
        </w:rPr>
        <w:t>’</w:t>
      </w:r>
      <w:r w:rsidR="008006E6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>s a</w:t>
      </w:r>
      <w:r w:rsidR="00AE5733" w:rsidRPr="0040396E">
        <w:rPr>
          <w:rFonts w:ascii="Arial" w:eastAsiaTheme="minorEastAsia" w:hAnsi="Arial" w:cs="Arial"/>
          <w:bCs/>
          <w:i w:val="0"/>
          <w:iCs w:val="0"/>
          <w:color w:val="000000" w:themeColor="text1"/>
          <w:sz w:val="22"/>
          <w:szCs w:val="22"/>
          <w:lang w:eastAsia="zh-CN"/>
        </w:rPr>
        <w:t xml:space="preserve">cceleration distribution histograms </w:t>
      </w:r>
      <w:r w:rsidR="000956EA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>during</w:t>
      </w:r>
      <w:r w:rsidR="00904569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 xml:space="preserve"> the</w:t>
      </w:r>
      <w:r w:rsidR="000956EA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 xml:space="preserve"> locomotion</w:t>
      </w:r>
      <w:r w:rsidR="00B7457E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 xml:space="preserve"> periods </w:t>
      </w:r>
      <w:r w:rsidR="00FE50E0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>across</w:t>
      </w:r>
      <w:r w:rsidR="00B7457E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 xml:space="preserve"> </w:t>
      </w:r>
      <w:r w:rsidR="00AE5733" w:rsidRPr="0040396E">
        <w:rPr>
          <w:rFonts w:ascii="Arial" w:eastAsiaTheme="minorEastAsia" w:hAnsi="Arial" w:cs="Arial"/>
          <w:bCs/>
          <w:i w:val="0"/>
          <w:iCs w:val="0"/>
          <w:color w:val="000000" w:themeColor="text1"/>
          <w:sz w:val="22"/>
          <w:szCs w:val="22"/>
          <w:lang w:eastAsia="zh-CN"/>
        </w:rPr>
        <w:t xml:space="preserve">three experimental </w:t>
      </w:r>
      <w:r w:rsidR="00D626A4" w:rsidRPr="0040396E">
        <w:rPr>
          <w:rFonts w:ascii="Arial" w:eastAsiaTheme="minorEastAsia" w:hAnsi="Arial" w:cs="Arial"/>
          <w:bCs/>
          <w:i w:val="0"/>
          <w:iCs w:val="0"/>
          <w:color w:val="000000" w:themeColor="text1"/>
          <w:sz w:val="22"/>
          <w:szCs w:val="22"/>
          <w:lang w:eastAsia="zh-CN"/>
        </w:rPr>
        <w:t>sessions (</w:t>
      </w:r>
      <w:r w:rsidR="00D626A4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>#</w:t>
      </w:r>
      <w:r w:rsidR="00AE5733" w:rsidRPr="0040396E">
        <w:rPr>
          <w:rFonts w:ascii="Arial" w:eastAsiaTheme="minorEastAsia" w:hAnsi="Arial" w:cs="Arial"/>
          <w:bCs/>
          <w:i w:val="0"/>
          <w:iCs w:val="0"/>
          <w:color w:val="000000" w:themeColor="text1"/>
          <w:sz w:val="22"/>
          <w:szCs w:val="22"/>
          <w:lang w:eastAsia="zh-CN"/>
        </w:rPr>
        <w:t>1, #2 and #3, as shown in Figure S3) under different conditions</w:t>
      </w:r>
      <w:r w:rsidR="00E05556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 xml:space="preserve"> (</w:t>
      </w:r>
      <w:r w:rsidR="00E05556" w:rsidRPr="0040396E">
        <w:rPr>
          <w:rFonts w:ascii="Arial" w:eastAsiaTheme="minorEastAsia" w:hAnsi="Arial" w:cs="Arial"/>
          <w:bCs/>
          <w:i w:val="0"/>
          <w:iCs w:val="0"/>
          <w:color w:val="000000" w:themeColor="text1"/>
          <w:sz w:val="22"/>
          <w:szCs w:val="22"/>
          <w:lang w:eastAsia="zh-CN"/>
        </w:rPr>
        <w:t>blue: probe-only, yellow: balloon + weight, green: weight</w:t>
      </w:r>
      <w:r w:rsidR="00E05556"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>)</w:t>
      </w:r>
      <w:r w:rsidR="00AE5733" w:rsidRPr="0040396E">
        <w:rPr>
          <w:rFonts w:ascii="Arial" w:eastAsiaTheme="minorEastAsia" w:hAnsi="Arial" w:cs="Arial"/>
          <w:bCs/>
          <w:i w:val="0"/>
          <w:iCs w:val="0"/>
          <w:color w:val="000000" w:themeColor="text1"/>
          <w:sz w:val="22"/>
          <w:szCs w:val="22"/>
          <w:lang w:eastAsia="zh-CN"/>
        </w:rPr>
        <w:t>.</w:t>
      </w:r>
    </w:p>
    <w:p w14:paraId="66381B03" w14:textId="77777777" w:rsidR="0023273F" w:rsidRPr="0040396E" w:rsidRDefault="0023273F" w:rsidP="0023273F"/>
    <w:p w14:paraId="61F2A0AF" w14:textId="77777777" w:rsidR="00907017" w:rsidRPr="0040396E" w:rsidRDefault="00907017" w:rsidP="00907017">
      <w:pPr>
        <w:rPr>
          <w:b/>
          <w:bCs/>
        </w:rPr>
      </w:pPr>
      <w:r w:rsidRPr="0040396E">
        <w:rPr>
          <w:rFonts w:hint="eastAsia"/>
          <w:b/>
          <w:bCs/>
        </w:rPr>
        <w:t>Note:</w:t>
      </w:r>
    </w:p>
    <w:p w14:paraId="340B3DFB" w14:textId="22E9B7B8" w:rsidR="00907017" w:rsidRPr="0040396E" w:rsidRDefault="00907017" w:rsidP="00907017">
      <w:pPr>
        <w:jc w:val="both"/>
      </w:pPr>
      <w:r w:rsidRPr="0040396E">
        <w:t xml:space="preserve">We distinguished the </w:t>
      </w:r>
      <w:r w:rsidR="00696A7E" w:rsidRPr="0040396E">
        <w:rPr>
          <w:rFonts w:hint="eastAsia"/>
        </w:rPr>
        <w:t xml:space="preserve">locomotion </w:t>
      </w:r>
      <w:r w:rsidRPr="0040396E">
        <w:t xml:space="preserve">and non-walking (grooming or resting) </w:t>
      </w:r>
      <w:r w:rsidR="00B951C0" w:rsidRPr="0040396E">
        <w:rPr>
          <w:rFonts w:hint="eastAsia"/>
        </w:rPr>
        <w:t xml:space="preserve">periods </w:t>
      </w:r>
      <w:r w:rsidRPr="0040396E">
        <w:t xml:space="preserve">of </w:t>
      </w:r>
      <w:r w:rsidRPr="0040396E">
        <w:rPr>
          <w:rFonts w:hint="eastAsia"/>
        </w:rPr>
        <w:t>mouse #5</w:t>
      </w:r>
      <w:r w:rsidRPr="0040396E">
        <w:t xml:space="preserve"> by setting a </w:t>
      </w:r>
      <w:r w:rsidRPr="0040396E">
        <w:rPr>
          <w:rFonts w:hint="eastAsia"/>
        </w:rPr>
        <w:t>velocity</w:t>
      </w:r>
      <w:r w:rsidRPr="0040396E">
        <w:t xml:space="preserve"> threshold. Here, we selected </w:t>
      </w:r>
      <w:r w:rsidRPr="0040396E">
        <w:rPr>
          <w:rFonts w:hint="eastAsia"/>
        </w:rPr>
        <w:t>1</w:t>
      </w:r>
      <w:r w:rsidRPr="0040396E">
        <w:t xml:space="preserve"> cm/s as the threshold</w:t>
      </w:r>
      <w:r w:rsidRPr="0040396E">
        <w:rPr>
          <w:rFonts w:hint="eastAsia"/>
        </w:rPr>
        <w:t>,</w:t>
      </w:r>
      <w:r w:rsidRPr="0040396E">
        <w:t xml:space="preserve"> </w:t>
      </w:r>
      <w:r w:rsidRPr="0040396E">
        <w:rPr>
          <w:rFonts w:hint="eastAsia"/>
        </w:rPr>
        <w:t>considering</w:t>
      </w:r>
      <w:r w:rsidRPr="0040396E">
        <w:t xml:space="preserve"> both the activity level of the m</w:t>
      </w:r>
      <w:r w:rsidRPr="0040396E">
        <w:rPr>
          <w:rFonts w:hint="eastAsia"/>
        </w:rPr>
        <w:t>ouse</w:t>
      </w:r>
      <w:r w:rsidRPr="0040396E">
        <w:t xml:space="preserve"> and the size of the arena</w:t>
      </w:r>
      <w:r w:rsidR="006E526F" w:rsidRPr="0040396E">
        <w:rPr>
          <w:rFonts w:hint="eastAsia"/>
        </w:rPr>
        <w:t xml:space="preserve"> </w:t>
      </w:r>
      <w:r w:rsidR="00AA6A9B" w:rsidRPr="0040396E">
        <w:fldChar w:fldCharType="begin"/>
      </w:r>
      <w:r w:rsidR="00AA6A9B" w:rsidRPr="0040396E">
        <w:instrText xml:space="preserve"> ADDIN EN.CITE &lt;EndNote&gt;&lt;Cite&gt;&lt;Author&gt;Del Rosario Hernández&lt;/Author&gt;&lt;Year&gt;2023&lt;/Year&gt;&lt;RecNum&gt;43&lt;/RecNum&gt;&lt;DisplayText&gt;[1]&lt;/DisplayText&gt;&lt;record&gt;&lt;rec-number&gt;43&lt;/rec-number&gt;&lt;foreign-keys&gt;&lt;key app="EN" db-id="tx05xf0vxrt5x5eav5dvrra40afssve5se92" timestamp="1745861666"&gt;43&lt;/key&gt;&lt;/foreign-keys&gt;&lt;ref-type name="Journal Article"&gt;17&lt;/ref-type&gt;&lt;contributors&gt;&lt;authors&gt;&lt;author&gt;Del Rosario Hernández, Thaís&lt;/author&gt;&lt;author&gt;Joshi, Narendra R&lt;/author&gt;&lt;author&gt;Gore, Sayali V&lt;/author&gt;&lt;author&gt;Kreiling, Jill A&lt;/author&gt;&lt;author&gt;Creton, Robbert&lt;/author&gt;&lt;/authors&gt;&lt;/contributors&gt;&lt;titles&gt;&lt;title&gt;An 8-cage imaging system for automated analyses of mouse behavior&lt;/title&gt;&lt;secondary-title&gt;Scientific Reports&lt;/secondary-title&gt;&lt;/titles&gt;&lt;periodical&gt;&lt;full-title&gt;Scientific Reports&lt;/full-title&gt;&lt;/periodical&gt;&lt;pages&gt;8113&lt;/pages&gt;&lt;volume&gt;13&lt;/volume&gt;&lt;number&gt;1&lt;/number&gt;&lt;dates&gt;&lt;year&gt;2023&lt;/year&gt;&lt;/dates&gt;&lt;isbn&gt;2045-2322&lt;/isbn&gt;&lt;urls&gt;&lt;/urls&gt;&lt;/record&gt;&lt;/Cite&gt;&lt;/EndNote&gt;</w:instrText>
      </w:r>
      <w:r w:rsidR="00AA6A9B" w:rsidRPr="0040396E">
        <w:fldChar w:fldCharType="separate"/>
      </w:r>
      <w:r w:rsidR="00AA6A9B" w:rsidRPr="0040396E">
        <w:rPr>
          <w:noProof/>
        </w:rPr>
        <w:t>[1]</w:t>
      </w:r>
      <w:r w:rsidR="00AA6A9B" w:rsidRPr="0040396E">
        <w:fldChar w:fldCharType="end"/>
      </w:r>
      <w:r w:rsidRPr="0040396E">
        <w:t>. The periods identified based on this threshold corresponded well with the mouse’</w:t>
      </w:r>
      <w:r w:rsidRPr="0040396E">
        <w:rPr>
          <w:rFonts w:hint="eastAsia"/>
        </w:rPr>
        <w:t>s</w:t>
      </w:r>
      <w:r w:rsidRPr="0040396E">
        <w:t xml:space="preserve"> movement observed in the </w:t>
      </w:r>
      <w:r w:rsidRPr="0040396E">
        <w:rPr>
          <w:rFonts w:hint="eastAsia"/>
        </w:rPr>
        <w:t>video footage</w:t>
      </w:r>
      <w:r w:rsidRPr="0040396E">
        <w:t xml:space="preserve">. </w:t>
      </w:r>
      <w:r w:rsidRPr="0040396E">
        <w:rPr>
          <w:rFonts w:hint="eastAsia"/>
        </w:rPr>
        <w:t>W</w:t>
      </w:r>
      <w:r w:rsidRPr="0040396E">
        <w:t>e</w:t>
      </w:r>
      <w:r w:rsidRPr="0040396E">
        <w:rPr>
          <w:rFonts w:hint="eastAsia"/>
        </w:rPr>
        <w:t xml:space="preserve"> used </w:t>
      </w:r>
      <w:proofErr w:type="spellStart"/>
      <w:r w:rsidRPr="0040396E">
        <w:rPr>
          <w:rFonts w:hint="eastAsia"/>
        </w:rPr>
        <w:t>DeepLabCut</w:t>
      </w:r>
      <w:proofErr w:type="spellEnd"/>
      <w:r w:rsidRPr="0040396E">
        <w:rPr>
          <w:rFonts w:hint="eastAsia"/>
        </w:rPr>
        <w:t xml:space="preserve"> </w:t>
      </w:r>
      <w:r w:rsidR="00AA6A9B" w:rsidRPr="0040396E">
        <w:fldChar w:fldCharType="begin"/>
      </w:r>
      <w:r w:rsidR="00AA6A9B" w:rsidRPr="0040396E">
        <w:instrText xml:space="preserve"> ADDIN EN.CITE &lt;EndNote&gt;&lt;Cite&gt;&lt;Author&gt;Mathis&lt;/Author&gt;&lt;Year&gt;2018&lt;/Year&gt;&lt;RecNum&gt;18&lt;/RecNum&gt;&lt;DisplayText&gt;[2]&lt;/DisplayText&gt;&lt;record&gt;&lt;rec-number&gt;18&lt;/rec-number&gt;&lt;foreign-keys&gt;&lt;key app="EN" db-id="tx05xf0vxrt5x5eav5dvrra40afssve5se92" timestamp="1727463463"&gt;18&lt;/key&gt;&lt;/foreign-keys&gt;&lt;ref-type name="Journal Article"&gt;17&lt;/ref-type&gt;&lt;contributors&gt;&lt;authors&gt;&lt;author&gt;Mathis, Alexander&lt;/author&gt;&lt;author&gt;Mamidanna, Pranav&lt;/author&gt;&lt;author&gt;Cury, Kevin M&lt;/author&gt;&lt;author&gt;Abe, Taiga&lt;/author&gt;&lt;author&gt;Murthy, Venkatesh N&lt;/author&gt;&lt;author&gt;Mathis, Mackenzie Weygandt&lt;/author&gt;&lt;author&gt;Bethge, Matthias&lt;/author&gt;&lt;/authors&gt;&lt;/contributors&gt;&lt;titles&gt;&lt;title&gt;DeepLabCut: markerless pose estimation of user-defined body parts with deep learning&lt;/title&gt;&lt;secondary-title&gt;Nature Neuroscience&lt;/secondary-title&gt;&lt;/titles&gt;&lt;periodical&gt;&lt;full-title&gt;Nature neuroscience&lt;/full-title&gt;&lt;/periodical&gt;&lt;pages&gt;1281-1289&lt;/pages&gt;&lt;volume&gt;21&lt;/volume&gt;&lt;number&gt;9&lt;/number&gt;&lt;dates&gt;&lt;year&gt;2018&lt;/year&gt;&lt;/dates&gt;&lt;isbn&gt;1546-1726&lt;/isbn&gt;&lt;urls&gt;&lt;/urls&gt;&lt;/record&gt;&lt;/Cite&gt;&lt;/EndNote&gt;</w:instrText>
      </w:r>
      <w:r w:rsidR="00AA6A9B" w:rsidRPr="0040396E">
        <w:fldChar w:fldCharType="separate"/>
      </w:r>
      <w:r w:rsidR="00AA6A9B" w:rsidRPr="0040396E">
        <w:rPr>
          <w:noProof/>
        </w:rPr>
        <w:t>[2]</w:t>
      </w:r>
      <w:r w:rsidR="00AA6A9B" w:rsidRPr="0040396E">
        <w:fldChar w:fldCharType="end"/>
      </w:r>
      <w:r w:rsidRPr="0040396E">
        <w:rPr>
          <w:rFonts w:hint="eastAsia"/>
        </w:rPr>
        <w:t xml:space="preserve"> to track the mouse</w:t>
      </w:r>
      <w:r w:rsidRPr="0040396E">
        <w:t>’</w:t>
      </w:r>
      <w:r w:rsidRPr="0040396E">
        <w:rPr>
          <w:rFonts w:hint="eastAsia"/>
        </w:rPr>
        <w:t xml:space="preserve">s position in each frame (25 fps) and </w:t>
      </w:r>
      <w:r w:rsidR="004B16D4" w:rsidRPr="0040396E">
        <w:rPr>
          <w:rFonts w:hint="eastAsia"/>
        </w:rPr>
        <w:t>computed</w:t>
      </w:r>
      <w:r w:rsidRPr="0040396E">
        <w:t xml:space="preserve"> the </w:t>
      </w:r>
      <w:r w:rsidRPr="0040396E">
        <w:rPr>
          <w:rFonts w:hint="eastAsia"/>
        </w:rPr>
        <w:t xml:space="preserve">velocity and </w:t>
      </w:r>
      <w:r w:rsidRPr="0040396E">
        <w:t xml:space="preserve">acceleration </w:t>
      </w:r>
      <w:r w:rsidRPr="0040396E">
        <w:rPr>
          <w:rFonts w:hint="eastAsia"/>
        </w:rPr>
        <w:t>traces for each experimental session.</w:t>
      </w:r>
      <w:r w:rsidR="00DC6ADD" w:rsidRPr="0040396E">
        <w:rPr>
          <w:rFonts w:hint="eastAsia"/>
        </w:rPr>
        <w:t xml:space="preserve"> </w:t>
      </w:r>
      <w:r w:rsidR="004B16D4" w:rsidRPr="0040396E">
        <w:rPr>
          <w:rFonts w:hint="eastAsia"/>
        </w:rPr>
        <w:t xml:space="preserve">Our calculated </w:t>
      </w:r>
      <w:r w:rsidR="00497689" w:rsidRPr="0040396E">
        <w:rPr>
          <w:rFonts w:hint="eastAsia"/>
        </w:rPr>
        <w:t>accelerations</w:t>
      </w:r>
      <w:r w:rsidR="00C15429" w:rsidRPr="0040396E">
        <w:rPr>
          <w:rFonts w:hint="eastAsia"/>
        </w:rPr>
        <w:t xml:space="preserve"> are comparable to </w:t>
      </w:r>
      <w:r w:rsidR="00400EAD" w:rsidRPr="0040396E">
        <w:rPr>
          <w:rFonts w:hint="eastAsia"/>
        </w:rPr>
        <w:t>those</w:t>
      </w:r>
      <w:r w:rsidR="00C15429" w:rsidRPr="0040396E">
        <w:rPr>
          <w:rFonts w:hint="eastAsia"/>
        </w:rPr>
        <w:t xml:space="preserve"> reported </w:t>
      </w:r>
      <w:r w:rsidR="00991BC0" w:rsidRPr="0040396E">
        <w:rPr>
          <w:rFonts w:hint="eastAsia"/>
        </w:rPr>
        <w:t>in other studies</w:t>
      </w:r>
      <w:r w:rsidR="00EC21E1" w:rsidRPr="0040396E">
        <w:rPr>
          <w:rFonts w:hint="eastAsia"/>
        </w:rPr>
        <w:t xml:space="preserve"> </w:t>
      </w:r>
      <w:r w:rsidR="0079091B" w:rsidRPr="0040396E">
        <w:fldChar w:fldCharType="begin">
          <w:fldData xml:space="preserve">PEVuZE5vdGU+PENpdGU+PEF1dGhvcj5kZSBMb21iYXJlczwvQXV0aG9yPjxZZWFyPjIwMTk8L1ll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</w:fldData>
        </w:fldChar>
      </w:r>
      <w:r w:rsidR="006B19D2" w:rsidRPr="0040396E">
        <w:instrText xml:space="preserve"> ADDIN EN.CITE </w:instrText>
      </w:r>
      <w:r w:rsidR="006B19D2" w:rsidRPr="0040396E">
        <w:fldChar w:fldCharType="begin">
          <w:fldData xml:space="preserve">PEVuZE5vdGU+PENpdGU+PEF1dGhvcj5kZSBMb21iYXJlczwvQXV0aG9yPjxZZWFyPjIwMTk8L1ll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</w:fldData>
        </w:fldChar>
      </w:r>
      <w:r w:rsidR="006B19D2" w:rsidRPr="0040396E">
        <w:instrText xml:space="preserve"> ADDIN EN.CITE.DATA </w:instrText>
      </w:r>
      <w:r w:rsidR="006B19D2" w:rsidRPr="0040396E">
        <w:fldChar w:fldCharType="end"/>
      </w:r>
      <w:r w:rsidR="0079091B" w:rsidRPr="0040396E">
        <w:fldChar w:fldCharType="separate"/>
      </w:r>
      <w:r w:rsidR="006B19D2" w:rsidRPr="0040396E">
        <w:rPr>
          <w:noProof/>
        </w:rPr>
        <w:t>[3-5]</w:t>
      </w:r>
      <w:r w:rsidR="0079091B" w:rsidRPr="0040396E">
        <w:fldChar w:fldCharType="end"/>
      </w:r>
      <w:r w:rsidR="00EC21E1" w:rsidRPr="0040396E">
        <w:rPr>
          <w:rFonts w:hint="eastAsia"/>
        </w:rPr>
        <w:t>.</w:t>
      </w:r>
      <w:r w:rsidRPr="0040396E">
        <w:rPr>
          <w:rFonts w:hint="eastAsia"/>
        </w:rPr>
        <w:t xml:space="preserve"> </w:t>
      </w:r>
      <w:r w:rsidR="00806691" w:rsidRPr="0040396E">
        <w:t xml:space="preserve">More </w:t>
      </w:r>
      <w:r w:rsidR="00FD3225" w:rsidRPr="0040396E">
        <w:rPr>
          <w:rFonts w:hint="eastAsia"/>
        </w:rPr>
        <w:t>accurate</w:t>
      </w:r>
      <w:r w:rsidR="00806691" w:rsidRPr="0040396E">
        <w:t xml:space="preserve"> results could be obtained </w:t>
      </w:r>
      <w:r w:rsidR="001063AC" w:rsidRPr="0040396E">
        <w:rPr>
          <w:rFonts w:hint="eastAsia"/>
        </w:rPr>
        <w:t>by</w:t>
      </w:r>
      <w:r w:rsidR="001063AC" w:rsidRPr="0040396E">
        <w:t xml:space="preserve"> </w:t>
      </w:r>
      <w:r w:rsidR="00806691" w:rsidRPr="0040396E">
        <w:t>direct measurements using an accelerometer</w:t>
      </w:r>
      <w:r w:rsidR="0079091B" w:rsidRPr="0040396E">
        <w:rPr>
          <w:rFonts w:hint="eastAsia"/>
        </w:rPr>
        <w:t xml:space="preserve"> </w:t>
      </w:r>
      <w:r w:rsidR="00926837" w:rsidRPr="0040396E">
        <w:fldChar w:fldCharType="begin"/>
      </w:r>
      <w:r w:rsidR="006B19D2" w:rsidRPr="0040396E">
        <w:instrText xml:space="preserve"> ADDIN EN.CITE &lt;EndNote&gt;&lt;Cite&gt;&lt;Author&gt;Venkatraman&lt;/Author&gt;&lt;Year&gt;2010&lt;/Year&gt;&lt;RecNum&gt;46&lt;/RecNum&gt;&lt;DisplayText&gt;[6, 7]&lt;/DisplayText&gt;&lt;record&gt;&lt;rec-number&gt;46&lt;/rec-number&gt;&lt;foreign-keys&gt;&lt;key app="EN" db-id="tx05xf0vxrt5x5eav5dvrra40afssve5se92" timestamp="1746028502"&gt;46&lt;/key&gt;&lt;/foreign-keys&gt;&lt;ref-type name="Journal Article"&gt;17&lt;/ref-type&gt;&lt;contributors&gt;&lt;authors&gt;&lt;author&gt;Venkatraman, Subramaniam&lt;/author&gt;&lt;author&gt;Jin, Xin&lt;/author&gt;&lt;author&gt;Costa, Rui M&lt;/author&gt;&lt;author&gt;Carmena, Jose M&lt;/author&gt;&lt;/authors&gt;&lt;/contributors&gt;&lt;titles&gt;&lt;title&gt;Investigating neural correlates of behavior in freely behaving rodents using inertial sensors&lt;/title&gt;&lt;secondary-title&gt;Journal of neurophysiology&lt;/secondary-title&gt;&lt;/titles&gt;&lt;periodical&gt;&lt;full-title&gt;Journal of neurophysiology&lt;/full-title&gt;&lt;/periodical&gt;&lt;pages&gt;569-575&lt;/pages&gt;&lt;volume&gt;104&lt;/volume&gt;&lt;number&gt;1&lt;/number&gt;&lt;dates&gt;&lt;year&gt;2010&lt;/year&gt;&lt;/dates&gt;&lt;isbn&gt;0022-3077&lt;/isbn&gt;&lt;urls&gt;&lt;/urls&gt;&lt;/record&gt;&lt;/Cite&gt;&lt;Cite&gt;&lt;Author&gt;Pasquet&lt;/Author&gt;&lt;Year&gt;2016&lt;/Year&gt;&lt;RecNum&gt;47&lt;/RecNum&gt;&lt;record&gt;&lt;rec-number&gt;47&lt;/rec-number&gt;&lt;foreign-keys&gt;&lt;key app="EN" db-id="tx05xf0vxrt5x5eav5dvrra40afssve5se92" timestamp="1746028527"&gt;47&lt;/key&gt;&lt;/foreign-keys&gt;&lt;ref-type name="Journal Article"&gt;17&lt;/ref-type&gt;&lt;contributors&gt;&lt;authors&gt;&lt;author&gt;Pasquet, Matthieu O&lt;/author&gt;&lt;author&gt;Tihy, Matthieu&lt;/author&gt;&lt;author&gt;Gourgeon, Aurélie&lt;/author&gt;&lt;author&gt;Pompili, Marco N&lt;/author&gt;&lt;author&gt;Godsil, Bill P&lt;/author&gt;&lt;author&gt;Léna, Clément&lt;/author&gt;&lt;author&gt;Dugué, Guillaume P&lt;/author&gt;&lt;/authors&gt;&lt;/contributors&gt;&lt;titles&gt;&lt;title&gt;Wireless inertial measurement of head kinematics in freely-moving rats&lt;/title&gt;&lt;secondary-title&gt;Scientific reports&lt;/secondary-title&gt;&lt;/titles&gt;&lt;periodical&gt;&lt;full-title&gt;Scientific Reports&lt;/full-title&gt;&lt;/periodical&gt;&lt;pages&gt;35689&lt;/pages&gt;&lt;volume&gt;6&lt;/volume&gt;&lt;number&gt;1&lt;/number&gt;&lt;dates&gt;&lt;year&gt;2016&lt;/year&gt;&lt;/dates&gt;&lt;isbn&gt;2045-2322&lt;/isbn&gt;&lt;urls&gt;&lt;/urls&gt;&lt;/record&gt;&lt;/Cite&gt;&lt;/EndNote&gt;</w:instrText>
      </w:r>
      <w:r w:rsidR="00926837" w:rsidRPr="0040396E">
        <w:fldChar w:fldCharType="separate"/>
      </w:r>
      <w:r w:rsidR="006B19D2" w:rsidRPr="0040396E">
        <w:rPr>
          <w:noProof/>
        </w:rPr>
        <w:t>[6, 7]</w:t>
      </w:r>
      <w:r w:rsidR="00926837" w:rsidRPr="0040396E">
        <w:fldChar w:fldCharType="end"/>
      </w:r>
      <w:r w:rsidR="00806691" w:rsidRPr="0040396E">
        <w:t xml:space="preserve">, which </w:t>
      </w:r>
      <w:r w:rsidR="00EB35D0" w:rsidRPr="0040396E">
        <w:rPr>
          <w:rFonts w:hint="eastAsia"/>
        </w:rPr>
        <w:t>would</w:t>
      </w:r>
      <w:r w:rsidR="00806691" w:rsidRPr="0040396E">
        <w:t xml:space="preserve"> be incorporated in future studies.</w:t>
      </w:r>
      <w:r w:rsidR="00806691" w:rsidRPr="0040396E">
        <w:rPr>
          <w:rFonts w:hint="eastAsia"/>
        </w:rPr>
        <w:t xml:space="preserve"> </w:t>
      </w:r>
    </w:p>
    <w:p w14:paraId="595D0E18" w14:textId="77777777" w:rsidR="00907017" w:rsidRPr="0040396E" w:rsidRDefault="00907017" w:rsidP="0023273F"/>
    <w:p w14:paraId="26CCCC51" w14:textId="77777777" w:rsidR="00AA6A9B" w:rsidRPr="0040396E" w:rsidRDefault="00AA6A9B" w:rsidP="0023273F"/>
    <w:p w14:paraId="52A602FF" w14:textId="77777777" w:rsidR="00C97D08" w:rsidRPr="0040396E" w:rsidRDefault="00C97D08" w:rsidP="0023273F"/>
    <w:p w14:paraId="4A921BA2" w14:textId="77777777" w:rsidR="00907017" w:rsidRPr="0040396E" w:rsidRDefault="00907017" w:rsidP="00907017">
      <w:pPr>
        <w:jc w:val="center"/>
      </w:pPr>
      <w:r w:rsidRPr="0040396E">
        <w:rPr>
          <w:noProof/>
        </w:rPr>
        <w:lastRenderedPageBreak/>
        <w:drawing>
          <wp:inline distT="0" distB="0" distL="0" distR="0" wp14:anchorId="0C714F4D" wp14:editId="69443D72">
            <wp:extent cx="4937760" cy="2177348"/>
            <wp:effectExtent l="0" t="0" r="0" b="0"/>
            <wp:docPr id="1888261904" name="Picture 1" descr="A diagram of different types of fluorescence rat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8261904" name="Picture 1" descr="A diagram of different types of fluorescence rate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7760" cy="2177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3AFFB9" w14:textId="0603BC6C" w:rsidR="00907017" w:rsidRPr="0040396E" w:rsidRDefault="00907017" w:rsidP="00907017">
      <w:pPr>
        <w:pStyle w:val="Caption"/>
        <w:ind w:leftChars="200" w:left="480" w:rightChars="200" w:right="480"/>
        <w:jc w:val="both"/>
        <w:rPr>
          <w:rFonts w:ascii="Arial" w:eastAsiaTheme="minorEastAsia" w:hAnsi="Arial" w:cs="Arial"/>
          <w:bCs/>
          <w:i w:val="0"/>
          <w:iCs w:val="0"/>
          <w:color w:val="000000" w:themeColor="text1"/>
          <w:sz w:val="22"/>
          <w:szCs w:val="22"/>
          <w:lang w:eastAsia="zh-CN"/>
        </w:rPr>
      </w:pPr>
      <w:r w:rsidRPr="0040396E">
        <w:rPr>
          <w:rFonts w:ascii="Arial" w:hAnsi="Arial" w:cs="Arial"/>
          <w:b/>
          <w:bCs/>
          <w:i w:val="0"/>
          <w:iCs w:val="0"/>
          <w:sz w:val="22"/>
          <w:szCs w:val="22"/>
        </w:rPr>
        <w:t xml:space="preserve">Figure </w:t>
      </w:r>
      <w:r w:rsidRPr="0040396E">
        <w:rPr>
          <w:rFonts w:ascii="Arial" w:eastAsiaTheme="minorEastAsia" w:hAnsi="Arial" w:cs="Arial" w:hint="eastAsia"/>
          <w:b/>
          <w:bCs/>
          <w:i w:val="0"/>
          <w:iCs w:val="0"/>
          <w:sz w:val="22"/>
          <w:szCs w:val="22"/>
          <w:lang w:eastAsia="zh-CN"/>
        </w:rPr>
        <w:t>S5</w:t>
      </w:r>
      <w:r w:rsidRPr="0040396E">
        <w:rPr>
          <w:rFonts w:ascii="Arial" w:eastAsiaTheme="minorEastAsia" w:hAnsi="Arial" w:cs="Arial"/>
          <w:b/>
          <w:bCs/>
          <w:i w:val="0"/>
          <w:iCs w:val="0"/>
          <w:color w:val="000000" w:themeColor="text1"/>
          <w:sz w:val="22"/>
          <w:szCs w:val="22"/>
          <w:lang w:eastAsia="zh-CN"/>
        </w:rPr>
        <w:t>.</w:t>
      </w:r>
      <w:r w:rsidRPr="0040396E">
        <w:rPr>
          <w:rFonts w:ascii="Arial" w:eastAsiaTheme="minorEastAsia" w:hAnsi="Arial" w:cs="Arial"/>
          <w:bCs/>
          <w:i w:val="0"/>
          <w:iCs w:val="0"/>
          <w:color w:val="000000" w:themeColor="text1"/>
          <w:sz w:val="22"/>
          <w:szCs w:val="22"/>
          <w:lang w:eastAsia="zh-CN"/>
        </w:rPr>
        <w:t xml:space="preserve"> Fluorescence rates of neurons under three different conditions (P: probe-only; B + W: balloon + weight; W: weight)</w:t>
      </w:r>
      <w:r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 xml:space="preserve"> in Experiment #1 #2 and #3</w:t>
      </w:r>
      <w:r w:rsidRPr="0040396E">
        <w:rPr>
          <w:rFonts w:ascii="Arial" w:eastAsiaTheme="minorEastAsia" w:hAnsi="Arial" w:cs="Arial"/>
          <w:bCs/>
          <w:i w:val="0"/>
          <w:iCs w:val="0"/>
          <w:color w:val="000000" w:themeColor="text1"/>
          <w:sz w:val="22"/>
          <w:szCs w:val="22"/>
          <w:lang w:eastAsia="zh-CN"/>
        </w:rPr>
        <w:t xml:space="preserve">. These neurons did not show significant differences in their fluorescence rates under the “probe-only” and “balloon + weight” conditions, while showing obvious </w:t>
      </w:r>
      <w:r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>increase</w:t>
      </w:r>
      <w:r w:rsidRPr="0040396E">
        <w:rPr>
          <w:rFonts w:ascii="Arial" w:eastAsiaTheme="minorEastAsia" w:hAnsi="Arial" w:cs="Arial"/>
          <w:bCs/>
          <w:i w:val="0"/>
          <w:iCs w:val="0"/>
          <w:color w:val="000000" w:themeColor="text1"/>
          <w:sz w:val="22"/>
          <w:szCs w:val="22"/>
          <w:lang w:eastAsia="zh-CN"/>
        </w:rPr>
        <w:t xml:space="preserve"> under the “weight” condition.</w:t>
      </w:r>
      <w:r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 xml:space="preserve"> </w:t>
      </w:r>
      <w:r w:rsidRPr="0040396E">
        <w:rPr>
          <w:rFonts w:ascii="Arial" w:eastAsiaTheme="minorEastAsia" w:hAnsi="Arial" w:cs="Arial"/>
          <w:bCs/>
          <w:i w:val="0"/>
          <w:iCs w:val="0"/>
          <w:color w:val="000000" w:themeColor="text1"/>
          <w:sz w:val="22"/>
          <w:szCs w:val="22"/>
          <w:lang w:eastAsia="zh-CN"/>
        </w:rPr>
        <w:t>N</w:t>
      </w:r>
      <w:r w:rsidRPr="0040396E">
        <w:rPr>
          <w:rFonts w:ascii="Arial" w:eastAsiaTheme="minorEastAsia" w:hAnsi="Arial" w:cs="Arial" w:hint="eastAsia"/>
          <w:bCs/>
          <w:i w:val="0"/>
          <w:iCs w:val="0"/>
          <w:color w:val="000000" w:themeColor="text1"/>
          <w:sz w:val="22"/>
          <w:szCs w:val="22"/>
          <w:lang w:eastAsia="zh-CN"/>
        </w:rPr>
        <w:t>umbers of these neurons are 17, 7 and 12 in three experiments, respectively.</w:t>
      </w:r>
    </w:p>
    <w:p w14:paraId="344659B0" w14:textId="77777777" w:rsidR="0021720D" w:rsidRPr="0040396E" w:rsidRDefault="0021720D" w:rsidP="0023273F"/>
    <w:p w14:paraId="2A4D56EF" w14:textId="77777777" w:rsidR="0021720D" w:rsidRPr="0040396E" w:rsidRDefault="0021720D" w:rsidP="0023273F"/>
    <w:p w14:paraId="6D8EDCB1" w14:textId="5BD3F47B" w:rsidR="0021720D" w:rsidRPr="0040396E" w:rsidRDefault="0023273F" w:rsidP="0023273F">
      <w:pPr>
        <w:rPr>
          <w:b/>
          <w:bCs/>
        </w:rPr>
      </w:pPr>
      <w:r w:rsidRPr="0040396E">
        <w:rPr>
          <w:rFonts w:hint="eastAsia"/>
          <w:b/>
          <w:bCs/>
        </w:rPr>
        <w:t>Reference</w:t>
      </w:r>
      <w:r w:rsidR="000C3664" w:rsidRPr="0040396E">
        <w:rPr>
          <w:rFonts w:hint="eastAsia"/>
          <w:b/>
          <w:bCs/>
        </w:rPr>
        <w:t>s</w:t>
      </w:r>
      <w:r w:rsidRPr="0040396E">
        <w:rPr>
          <w:rFonts w:hint="eastAsia"/>
          <w:b/>
          <w:bCs/>
        </w:rPr>
        <w:t>:</w:t>
      </w:r>
    </w:p>
    <w:p w14:paraId="6A17ECE1" w14:textId="77777777" w:rsidR="006B19D2" w:rsidRPr="0040396E" w:rsidRDefault="0021720D" w:rsidP="00A10A7E">
      <w:pPr>
        <w:pStyle w:val="EndNoteBibliography"/>
        <w:spacing w:after="0"/>
        <w:ind w:left="440" w:hangingChars="200" w:hanging="440"/>
        <w:rPr>
          <w:sz w:val="22"/>
          <w:szCs w:val="22"/>
        </w:rPr>
      </w:pPr>
      <w:r w:rsidRPr="0040396E">
        <w:rPr>
          <w:sz w:val="22"/>
          <w:szCs w:val="22"/>
        </w:rPr>
        <w:fldChar w:fldCharType="begin"/>
      </w:r>
      <w:r w:rsidRPr="0040396E">
        <w:rPr>
          <w:sz w:val="22"/>
          <w:szCs w:val="22"/>
        </w:rPr>
        <w:instrText xml:space="preserve"> ADDIN EN.REFLIST </w:instrText>
      </w:r>
      <w:r w:rsidRPr="0040396E">
        <w:rPr>
          <w:sz w:val="22"/>
          <w:szCs w:val="22"/>
        </w:rPr>
        <w:fldChar w:fldCharType="separate"/>
      </w:r>
      <w:r w:rsidR="006B19D2" w:rsidRPr="0040396E">
        <w:rPr>
          <w:sz w:val="22"/>
          <w:szCs w:val="22"/>
        </w:rPr>
        <w:t>1.</w:t>
      </w:r>
      <w:r w:rsidR="006B19D2" w:rsidRPr="0040396E">
        <w:rPr>
          <w:sz w:val="22"/>
          <w:szCs w:val="22"/>
        </w:rPr>
        <w:tab/>
        <w:t xml:space="preserve">T. Del Rosario Hernández, N. R. Joshi, S. V. Gore, J. A. Kreiling, and R. Creton, "An 8-cage imaging system for automated analyses of mouse behavior," Scientific Reports </w:t>
      </w:r>
      <w:r w:rsidR="006B19D2" w:rsidRPr="0040396E">
        <w:rPr>
          <w:b/>
          <w:sz w:val="22"/>
          <w:szCs w:val="22"/>
        </w:rPr>
        <w:t>13</w:t>
      </w:r>
      <w:r w:rsidR="006B19D2" w:rsidRPr="0040396E">
        <w:rPr>
          <w:sz w:val="22"/>
          <w:szCs w:val="22"/>
        </w:rPr>
        <w:t>, 8113 (2023).</w:t>
      </w:r>
    </w:p>
    <w:p w14:paraId="701A891E" w14:textId="77777777" w:rsidR="006B19D2" w:rsidRPr="0040396E" w:rsidRDefault="006B19D2" w:rsidP="00A10A7E">
      <w:pPr>
        <w:pStyle w:val="EndNoteBibliography"/>
        <w:spacing w:after="0"/>
        <w:ind w:left="440" w:hangingChars="200" w:hanging="440"/>
        <w:rPr>
          <w:sz w:val="22"/>
          <w:szCs w:val="22"/>
        </w:rPr>
      </w:pPr>
      <w:r w:rsidRPr="0040396E">
        <w:rPr>
          <w:sz w:val="22"/>
          <w:szCs w:val="22"/>
        </w:rPr>
        <w:t>2.</w:t>
      </w:r>
      <w:r w:rsidRPr="0040396E">
        <w:rPr>
          <w:sz w:val="22"/>
          <w:szCs w:val="22"/>
        </w:rPr>
        <w:tab/>
        <w:t xml:space="preserve">A. Mathis, P. Mamidanna, K. M. Cury, T. Abe, V. N. Murthy, M. W. Mathis, and M. Bethge, "DeepLabCut: markerless pose estimation of user-defined body parts with deep learning," Nature Neuroscience </w:t>
      </w:r>
      <w:r w:rsidRPr="0040396E">
        <w:rPr>
          <w:b/>
          <w:sz w:val="22"/>
          <w:szCs w:val="22"/>
        </w:rPr>
        <w:t>21</w:t>
      </w:r>
      <w:r w:rsidRPr="0040396E">
        <w:rPr>
          <w:sz w:val="22"/>
          <w:szCs w:val="22"/>
        </w:rPr>
        <w:t>, 1281-1289 (2018).</w:t>
      </w:r>
    </w:p>
    <w:p w14:paraId="2E5D1729" w14:textId="77777777" w:rsidR="006B19D2" w:rsidRPr="0040396E" w:rsidRDefault="006B19D2" w:rsidP="00A10A7E">
      <w:pPr>
        <w:pStyle w:val="EndNoteBibliography"/>
        <w:spacing w:after="0"/>
        <w:ind w:left="440" w:hangingChars="200" w:hanging="440"/>
        <w:rPr>
          <w:sz w:val="22"/>
          <w:szCs w:val="22"/>
        </w:rPr>
      </w:pPr>
      <w:r w:rsidRPr="0040396E">
        <w:rPr>
          <w:sz w:val="22"/>
          <w:szCs w:val="22"/>
        </w:rPr>
        <w:t>3.</w:t>
      </w:r>
      <w:r w:rsidRPr="0040396E">
        <w:rPr>
          <w:sz w:val="22"/>
          <w:szCs w:val="22"/>
        </w:rPr>
        <w:tab/>
        <w:t xml:space="preserve">C. de Lombares, E. Heude, G. Alfama, A. Fontaine, R. Hassouna, C. Vernochet, F. de Chaumont, C. Olivo-Marin, E. Ey, and S. Parnaudeau, "Dlx5 and Dlx6 expression in GABAergic neurons controls behavior, metabolism, healthy aging and lifespan," Aging (Albany NY) </w:t>
      </w:r>
      <w:r w:rsidRPr="0040396E">
        <w:rPr>
          <w:b/>
          <w:sz w:val="22"/>
          <w:szCs w:val="22"/>
        </w:rPr>
        <w:t>11</w:t>
      </w:r>
      <w:r w:rsidRPr="0040396E">
        <w:rPr>
          <w:sz w:val="22"/>
          <w:szCs w:val="22"/>
        </w:rPr>
        <w:t>, 6638 (2019).</w:t>
      </w:r>
    </w:p>
    <w:p w14:paraId="7919F071" w14:textId="77777777" w:rsidR="006B19D2" w:rsidRPr="0040396E" w:rsidRDefault="006B19D2" w:rsidP="00A10A7E">
      <w:pPr>
        <w:pStyle w:val="EndNoteBibliography"/>
        <w:spacing w:after="0"/>
        <w:ind w:left="440" w:hangingChars="200" w:hanging="440"/>
        <w:rPr>
          <w:sz w:val="22"/>
          <w:szCs w:val="22"/>
        </w:rPr>
      </w:pPr>
      <w:r w:rsidRPr="0040396E">
        <w:rPr>
          <w:sz w:val="22"/>
          <w:szCs w:val="22"/>
        </w:rPr>
        <w:t>4.</w:t>
      </w:r>
      <w:r w:rsidRPr="0040396E">
        <w:rPr>
          <w:sz w:val="22"/>
          <w:szCs w:val="22"/>
        </w:rPr>
        <w:tab/>
        <w:t xml:space="preserve">J. Hope, T. M. Beckerle, P.-H. Cheng, Z. Viavattine, M. Feldkamp, S. M. Fausner, K. Saxena, E. Ko, I. Hryb, and R. E. Carter, "Brain-wide neural recordings in mice navigating physical spaces enabled by robotic neural recording headstages," Nature Methods </w:t>
      </w:r>
      <w:r w:rsidRPr="0040396E">
        <w:rPr>
          <w:b/>
          <w:sz w:val="22"/>
          <w:szCs w:val="22"/>
        </w:rPr>
        <w:t>21</w:t>
      </w:r>
      <w:r w:rsidRPr="0040396E">
        <w:rPr>
          <w:sz w:val="22"/>
          <w:szCs w:val="22"/>
        </w:rPr>
        <w:t>, 2171-2181 (2024).</w:t>
      </w:r>
    </w:p>
    <w:p w14:paraId="79B5F583" w14:textId="77777777" w:rsidR="006B19D2" w:rsidRPr="0040396E" w:rsidRDefault="006B19D2" w:rsidP="00A10A7E">
      <w:pPr>
        <w:pStyle w:val="EndNoteBibliography"/>
        <w:spacing w:after="0"/>
        <w:ind w:left="440" w:hangingChars="200" w:hanging="440"/>
        <w:rPr>
          <w:sz w:val="22"/>
          <w:szCs w:val="22"/>
        </w:rPr>
      </w:pPr>
      <w:r w:rsidRPr="0040396E">
        <w:rPr>
          <w:sz w:val="22"/>
          <w:szCs w:val="22"/>
        </w:rPr>
        <w:t>5.</w:t>
      </w:r>
      <w:r w:rsidRPr="0040396E">
        <w:rPr>
          <w:sz w:val="22"/>
          <w:szCs w:val="22"/>
        </w:rPr>
        <w:tab/>
        <w:t>Y. Sun, J. Zhang, Q. Wang, and J. Ni, "RpiBeh: a multi-purpose open-source solution for real-time tracking and behavior-driven closed-loop interventions in rodent neuroethology," bioRxiv, 2024.2012. 2002.626497 (2024).</w:t>
      </w:r>
    </w:p>
    <w:p w14:paraId="09C310CD" w14:textId="77777777" w:rsidR="006B19D2" w:rsidRPr="0040396E" w:rsidRDefault="006B19D2" w:rsidP="00A10A7E">
      <w:pPr>
        <w:pStyle w:val="EndNoteBibliography"/>
        <w:spacing w:after="0"/>
        <w:ind w:left="440" w:hangingChars="200" w:hanging="440"/>
        <w:rPr>
          <w:sz w:val="22"/>
          <w:szCs w:val="22"/>
        </w:rPr>
      </w:pPr>
      <w:r w:rsidRPr="0040396E">
        <w:rPr>
          <w:sz w:val="22"/>
          <w:szCs w:val="22"/>
        </w:rPr>
        <w:t>6.</w:t>
      </w:r>
      <w:r w:rsidRPr="0040396E">
        <w:rPr>
          <w:sz w:val="22"/>
          <w:szCs w:val="22"/>
        </w:rPr>
        <w:tab/>
        <w:t xml:space="preserve">S. Venkatraman, X. Jin, R. M. Costa, and J. M. Carmena, "Investigating neural correlates of behavior in freely behaving rodents using inertial sensors," Journal of neurophysiology </w:t>
      </w:r>
      <w:r w:rsidRPr="0040396E">
        <w:rPr>
          <w:b/>
          <w:sz w:val="22"/>
          <w:szCs w:val="22"/>
        </w:rPr>
        <w:t>104</w:t>
      </w:r>
      <w:r w:rsidRPr="0040396E">
        <w:rPr>
          <w:sz w:val="22"/>
          <w:szCs w:val="22"/>
        </w:rPr>
        <w:t>, 569-575 (2010).</w:t>
      </w:r>
    </w:p>
    <w:p w14:paraId="63D4676A" w14:textId="77777777" w:rsidR="006B19D2" w:rsidRPr="0040396E" w:rsidRDefault="006B19D2" w:rsidP="00A10A7E">
      <w:pPr>
        <w:pStyle w:val="EndNoteBibliography"/>
        <w:ind w:left="440" w:hangingChars="200" w:hanging="440"/>
        <w:rPr>
          <w:sz w:val="22"/>
          <w:szCs w:val="22"/>
        </w:rPr>
      </w:pPr>
      <w:r w:rsidRPr="0040396E">
        <w:rPr>
          <w:sz w:val="22"/>
          <w:szCs w:val="22"/>
        </w:rPr>
        <w:t>7.</w:t>
      </w:r>
      <w:r w:rsidRPr="0040396E">
        <w:rPr>
          <w:sz w:val="22"/>
          <w:szCs w:val="22"/>
        </w:rPr>
        <w:tab/>
        <w:t xml:space="preserve">M. O. Pasquet, M. Tihy, A. Gourgeon, M. N. Pompili, B. P. Godsil, C. Léna, and G. P. Dugué, "Wireless inertial measurement of head kinematics in freely-moving rats," Scientific reports </w:t>
      </w:r>
      <w:r w:rsidRPr="0040396E">
        <w:rPr>
          <w:b/>
          <w:sz w:val="22"/>
          <w:szCs w:val="22"/>
        </w:rPr>
        <w:t>6</w:t>
      </w:r>
      <w:r w:rsidRPr="0040396E">
        <w:rPr>
          <w:sz w:val="22"/>
          <w:szCs w:val="22"/>
        </w:rPr>
        <w:t>, 35689 (2016).</w:t>
      </w:r>
    </w:p>
    <w:p w14:paraId="57AD0D85" w14:textId="6FCA416A" w:rsidR="0023273F" w:rsidRPr="0023273F" w:rsidRDefault="0021720D" w:rsidP="00A10A7E">
      <w:pPr>
        <w:ind w:left="440" w:hangingChars="200" w:hanging="440"/>
      </w:pPr>
      <w:r w:rsidRPr="0040396E">
        <w:rPr>
          <w:sz w:val="22"/>
          <w:szCs w:val="22"/>
        </w:rPr>
        <w:fldChar w:fldCharType="end"/>
      </w:r>
    </w:p>
    <w:sectPr w:rsidR="0023273F" w:rsidRPr="002327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010ED4"/>
    <w:multiLevelType w:val="multilevel"/>
    <w:tmpl w:val="72E88FE4"/>
    <w:lvl w:ilvl="0">
      <w:start w:val="1"/>
      <w:numFmt w:val="decimal"/>
      <w:pStyle w:val="08SectionHeader1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</w:lvl>
    <w:lvl w:ilvl="2">
      <w:start w:val="1"/>
      <w:numFmt w:val="decimal"/>
      <w:isLgl/>
      <w:lvlText w:val="%1.%2.%3"/>
      <w:lvlJc w:val="left"/>
      <w:pPr>
        <w:ind w:left="720" w:hanging="720"/>
      </w:pPr>
    </w:lvl>
    <w:lvl w:ilvl="3">
      <w:start w:val="1"/>
      <w:numFmt w:val="decimal"/>
      <w:isLgl/>
      <w:lvlText w:val="%1.%2.%3.%4"/>
      <w:lvlJc w:val="left"/>
      <w:pPr>
        <w:ind w:left="720" w:hanging="720"/>
      </w:pPr>
    </w:lvl>
    <w:lvl w:ilvl="4">
      <w:start w:val="1"/>
      <w:numFmt w:val="decimal"/>
      <w:isLgl/>
      <w:lvlText w:val="%1.%2.%3.%4.%5"/>
      <w:lvlJc w:val="left"/>
      <w:pPr>
        <w:ind w:left="720" w:hanging="720"/>
      </w:pPr>
    </w:lvl>
    <w:lvl w:ilvl="5">
      <w:start w:val="1"/>
      <w:numFmt w:val="decimal"/>
      <w:isLgl/>
      <w:lvlText w:val="%1.%2.%3.%4.%5.%6"/>
      <w:lvlJc w:val="left"/>
      <w:pPr>
        <w:ind w:left="1080" w:hanging="1080"/>
      </w:pPr>
    </w:lvl>
    <w:lvl w:ilvl="6">
      <w:start w:val="1"/>
      <w:numFmt w:val="decimal"/>
      <w:isLgl/>
      <w:lvlText w:val="%1.%2.%3.%4.%5.%6.%7"/>
      <w:lvlJc w:val="left"/>
      <w:pPr>
        <w:ind w:left="1080" w:hanging="1080"/>
      </w:p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</w:lvl>
  </w:abstractNum>
  <w:num w:numId="1" w16cid:durableId="143185710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339503801">
    <w:abstractNumId w:val="0"/>
    <w:lvlOverride w:ilvl="0">
      <w:startOverride w:val="4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ptical Society (OSA)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05xf0vxrt5x5eav5dvrra40afssve5se92&quot;&gt;Balloon&lt;record-ids&gt;&lt;item&gt;18&lt;/item&gt;&lt;item&gt;43&lt;/item&gt;&lt;item&gt;44&lt;/item&gt;&lt;item&gt;45&lt;/item&gt;&lt;item&gt;46&lt;/item&gt;&lt;item&gt;47&lt;/item&gt;&lt;item&gt;48&lt;/item&gt;&lt;/record-ids&gt;&lt;/item&gt;&lt;/Libraries&gt;"/>
  </w:docVars>
  <w:rsids>
    <w:rsidRoot w:val="004770D1"/>
    <w:rsid w:val="00001B03"/>
    <w:rsid w:val="000027E1"/>
    <w:rsid w:val="00002CE8"/>
    <w:rsid w:val="00003F53"/>
    <w:rsid w:val="000062B8"/>
    <w:rsid w:val="00006446"/>
    <w:rsid w:val="000073FD"/>
    <w:rsid w:val="00007AE3"/>
    <w:rsid w:val="00007B53"/>
    <w:rsid w:val="00010082"/>
    <w:rsid w:val="000114E3"/>
    <w:rsid w:val="0001225A"/>
    <w:rsid w:val="00012CE3"/>
    <w:rsid w:val="00013E6B"/>
    <w:rsid w:val="00016A9E"/>
    <w:rsid w:val="0002089F"/>
    <w:rsid w:val="00023693"/>
    <w:rsid w:val="000251BB"/>
    <w:rsid w:val="000255C9"/>
    <w:rsid w:val="00027071"/>
    <w:rsid w:val="0002726B"/>
    <w:rsid w:val="00030B8C"/>
    <w:rsid w:val="0003113C"/>
    <w:rsid w:val="0003474E"/>
    <w:rsid w:val="00036707"/>
    <w:rsid w:val="00037A6A"/>
    <w:rsid w:val="0004007F"/>
    <w:rsid w:val="00043311"/>
    <w:rsid w:val="000454B2"/>
    <w:rsid w:val="00045669"/>
    <w:rsid w:val="00046A83"/>
    <w:rsid w:val="00046C32"/>
    <w:rsid w:val="000503E4"/>
    <w:rsid w:val="000505D7"/>
    <w:rsid w:val="00050D86"/>
    <w:rsid w:val="000545F6"/>
    <w:rsid w:val="000547AD"/>
    <w:rsid w:val="00055FF8"/>
    <w:rsid w:val="000569BD"/>
    <w:rsid w:val="00056BEA"/>
    <w:rsid w:val="000602C9"/>
    <w:rsid w:val="00061E2B"/>
    <w:rsid w:val="0006673C"/>
    <w:rsid w:val="00067B5B"/>
    <w:rsid w:val="0007252C"/>
    <w:rsid w:val="00074D17"/>
    <w:rsid w:val="00074F91"/>
    <w:rsid w:val="0007644F"/>
    <w:rsid w:val="000769B9"/>
    <w:rsid w:val="00076AB8"/>
    <w:rsid w:val="00081D87"/>
    <w:rsid w:val="00082BAF"/>
    <w:rsid w:val="00083410"/>
    <w:rsid w:val="00083AC2"/>
    <w:rsid w:val="000864D4"/>
    <w:rsid w:val="0009046B"/>
    <w:rsid w:val="00091FEF"/>
    <w:rsid w:val="00093005"/>
    <w:rsid w:val="00093FE1"/>
    <w:rsid w:val="000956EA"/>
    <w:rsid w:val="000970CC"/>
    <w:rsid w:val="00097C73"/>
    <w:rsid w:val="000A1799"/>
    <w:rsid w:val="000A198B"/>
    <w:rsid w:val="000A233B"/>
    <w:rsid w:val="000A42DA"/>
    <w:rsid w:val="000A7EED"/>
    <w:rsid w:val="000B19C7"/>
    <w:rsid w:val="000B6876"/>
    <w:rsid w:val="000C0225"/>
    <w:rsid w:val="000C0689"/>
    <w:rsid w:val="000C1BCB"/>
    <w:rsid w:val="000C223C"/>
    <w:rsid w:val="000C22F1"/>
    <w:rsid w:val="000C3664"/>
    <w:rsid w:val="000C386E"/>
    <w:rsid w:val="000C422F"/>
    <w:rsid w:val="000C451D"/>
    <w:rsid w:val="000C4B98"/>
    <w:rsid w:val="000C50FC"/>
    <w:rsid w:val="000C61E9"/>
    <w:rsid w:val="000C7D26"/>
    <w:rsid w:val="000D11CA"/>
    <w:rsid w:val="000D152A"/>
    <w:rsid w:val="000D21D1"/>
    <w:rsid w:val="000D2F12"/>
    <w:rsid w:val="000D61BF"/>
    <w:rsid w:val="000D65C9"/>
    <w:rsid w:val="000E101B"/>
    <w:rsid w:val="000E215F"/>
    <w:rsid w:val="000E2928"/>
    <w:rsid w:val="000E3B19"/>
    <w:rsid w:val="001003A7"/>
    <w:rsid w:val="00101AAA"/>
    <w:rsid w:val="00104C73"/>
    <w:rsid w:val="00105A15"/>
    <w:rsid w:val="001063AC"/>
    <w:rsid w:val="001065FE"/>
    <w:rsid w:val="00106F33"/>
    <w:rsid w:val="00110684"/>
    <w:rsid w:val="001107A4"/>
    <w:rsid w:val="001109AD"/>
    <w:rsid w:val="0011119A"/>
    <w:rsid w:val="00112425"/>
    <w:rsid w:val="0011335B"/>
    <w:rsid w:val="00113EE7"/>
    <w:rsid w:val="001146FF"/>
    <w:rsid w:val="00114A19"/>
    <w:rsid w:val="00114AC5"/>
    <w:rsid w:val="00115F15"/>
    <w:rsid w:val="0011655F"/>
    <w:rsid w:val="00116918"/>
    <w:rsid w:val="001170AE"/>
    <w:rsid w:val="00117844"/>
    <w:rsid w:val="00117F5A"/>
    <w:rsid w:val="001201BF"/>
    <w:rsid w:val="001216CB"/>
    <w:rsid w:val="00123522"/>
    <w:rsid w:val="00123CEB"/>
    <w:rsid w:val="00123FE4"/>
    <w:rsid w:val="00125EA5"/>
    <w:rsid w:val="001268FE"/>
    <w:rsid w:val="00127A64"/>
    <w:rsid w:val="00131294"/>
    <w:rsid w:val="0013161C"/>
    <w:rsid w:val="00132FF8"/>
    <w:rsid w:val="00137DF9"/>
    <w:rsid w:val="001413DE"/>
    <w:rsid w:val="00143FF3"/>
    <w:rsid w:val="00144547"/>
    <w:rsid w:val="00146D1F"/>
    <w:rsid w:val="0015112E"/>
    <w:rsid w:val="0015137E"/>
    <w:rsid w:val="00152208"/>
    <w:rsid w:val="00153620"/>
    <w:rsid w:val="00156BE2"/>
    <w:rsid w:val="00164D6D"/>
    <w:rsid w:val="001717E2"/>
    <w:rsid w:val="00175792"/>
    <w:rsid w:val="00175C07"/>
    <w:rsid w:val="0017648C"/>
    <w:rsid w:val="00182E27"/>
    <w:rsid w:val="00185712"/>
    <w:rsid w:val="00185B16"/>
    <w:rsid w:val="001863C0"/>
    <w:rsid w:val="00186FCE"/>
    <w:rsid w:val="001871DA"/>
    <w:rsid w:val="00187D4D"/>
    <w:rsid w:val="00192E83"/>
    <w:rsid w:val="001A1A1B"/>
    <w:rsid w:val="001A2765"/>
    <w:rsid w:val="001A3172"/>
    <w:rsid w:val="001A37E3"/>
    <w:rsid w:val="001A4623"/>
    <w:rsid w:val="001A4A15"/>
    <w:rsid w:val="001A71C0"/>
    <w:rsid w:val="001B5F39"/>
    <w:rsid w:val="001B6649"/>
    <w:rsid w:val="001B6FA6"/>
    <w:rsid w:val="001B7411"/>
    <w:rsid w:val="001C21DA"/>
    <w:rsid w:val="001C3E3D"/>
    <w:rsid w:val="001C4808"/>
    <w:rsid w:val="001C6588"/>
    <w:rsid w:val="001C7491"/>
    <w:rsid w:val="001C7DC7"/>
    <w:rsid w:val="001D36EC"/>
    <w:rsid w:val="001D3BC2"/>
    <w:rsid w:val="001D5563"/>
    <w:rsid w:val="001D7BA0"/>
    <w:rsid w:val="001E2B9B"/>
    <w:rsid w:val="001E2D40"/>
    <w:rsid w:val="001E72C7"/>
    <w:rsid w:val="001F2710"/>
    <w:rsid w:val="001F632F"/>
    <w:rsid w:val="001F7CD4"/>
    <w:rsid w:val="00201250"/>
    <w:rsid w:val="00201972"/>
    <w:rsid w:val="00212C5F"/>
    <w:rsid w:val="0021720D"/>
    <w:rsid w:val="00221139"/>
    <w:rsid w:val="0022137B"/>
    <w:rsid w:val="00221FA7"/>
    <w:rsid w:val="00223027"/>
    <w:rsid w:val="002234A9"/>
    <w:rsid w:val="002237A5"/>
    <w:rsid w:val="002273A4"/>
    <w:rsid w:val="00230FD5"/>
    <w:rsid w:val="0023166A"/>
    <w:rsid w:val="002321E7"/>
    <w:rsid w:val="0023273F"/>
    <w:rsid w:val="00233549"/>
    <w:rsid w:val="002335F4"/>
    <w:rsid w:val="002336EB"/>
    <w:rsid w:val="00233964"/>
    <w:rsid w:val="00234AC3"/>
    <w:rsid w:val="00235950"/>
    <w:rsid w:val="00235F01"/>
    <w:rsid w:val="002366E9"/>
    <w:rsid w:val="00236B27"/>
    <w:rsid w:val="00236E1D"/>
    <w:rsid w:val="00241254"/>
    <w:rsid w:val="00241397"/>
    <w:rsid w:val="00242113"/>
    <w:rsid w:val="002429C0"/>
    <w:rsid w:val="00243954"/>
    <w:rsid w:val="00245052"/>
    <w:rsid w:val="00245CC7"/>
    <w:rsid w:val="002505B4"/>
    <w:rsid w:val="002514A8"/>
    <w:rsid w:val="00251B4E"/>
    <w:rsid w:val="00251ED5"/>
    <w:rsid w:val="002531E4"/>
    <w:rsid w:val="0025366C"/>
    <w:rsid w:val="002538DD"/>
    <w:rsid w:val="00253931"/>
    <w:rsid w:val="00254CED"/>
    <w:rsid w:val="002550EA"/>
    <w:rsid w:val="002564AC"/>
    <w:rsid w:val="002627EA"/>
    <w:rsid w:val="002641A7"/>
    <w:rsid w:val="002643BD"/>
    <w:rsid w:val="00267146"/>
    <w:rsid w:val="00267D45"/>
    <w:rsid w:val="0027081C"/>
    <w:rsid w:val="002708FB"/>
    <w:rsid w:val="00271544"/>
    <w:rsid w:val="002740D7"/>
    <w:rsid w:val="00283779"/>
    <w:rsid w:val="0028410F"/>
    <w:rsid w:val="00284D56"/>
    <w:rsid w:val="002850C7"/>
    <w:rsid w:val="00285DF1"/>
    <w:rsid w:val="00286FB9"/>
    <w:rsid w:val="0028725D"/>
    <w:rsid w:val="00290954"/>
    <w:rsid w:val="002977D7"/>
    <w:rsid w:val="002A196B"/>
    <w:rsid w:val="002A1CE4"/>
    <w:rsid w:val="002A2F51"/>
    <w:rsid w:val="002A3B07"/>
    <w:rsid w:val="002A40A0"/>
    <w:rsid w:val="002A4F0A"/>
    <w:rsid w:val="002A593A"/>
    <w:rsid w:val="002A646D"/>
    <w:rsid w:val="002B01EA"/>
    <w:rsid w:val="002B2072"/>
    <w:rsid w:val="002B2D5B"/>
    <w:rsid w:val="002B34A8"/>
    <w:rsid w:val="002B6618"/>
    <w:rsid w:val="002C245B"/>
    <w:rsid w:val="002C56AF"/>
    <w:rsid w:val="002C573D"/>
    <w:rsid w:val="002C72F6"/>
    <w:rsid w:val="002D3B4A"/>
    <w:rsid w:val="002D52D3"/>
    <w:rsid w:val="002D5AB6"/>
    <w:rsid w:val="002D7766"/>
    <w:rsid w:val="002E1007"/>
    <w:rsid w:val="002E284C"/>
    <w:rsid w:val="002E3C26"/>
    <w:rsid w:val="002E3E81"/>
    <w:rsid w:val="002E51DD"/>
    <w:rsid w:val="002E6354"/>
    <w:rsid w:val="002E6FAF"/>
    <w:rsid w:val="002E72A1"/>
    <w:rsid w:val="002F018E"/>
    <w:rsid w:val="002F04A7"/>
    <w:rsid w:val="002F4092"/>
    <w:rsid w:val="002F40E6"/>
    <w:rsid w:val="002F57B2"/>
    <w:rsid w:val="002F7E70"/>
    <w:rsid w:val="00301AD2"/>
    <w:rsid w:val="00302CB7"/>
    <w:rsid w:val="003035CC"/>
    <w:rsid w:val="003054CF"/>
    <w:rsid w:val="00305A8A"/>
    <w:rsid w:val="00306867"/>
    <w:rsid w:val="0030777B"/>
    <w:rsid w:val="00310A41"/>
    <w:rsid w:val="00311A39"/>
    <w:rsid w:val="0031226E"/>
    <w:rsid w:val="00312A16"/>
    <w:rsid w:val="003159A0"/>
    <w:rsid w:val="003168EA"/>
    <w:rsid w:val="00317CE9"/>
    <w:rsid w:val="003206ED"/>
    <w:rsid w:val="00323460"/>
    <w:rsid w:val="00323BC5"/>
    <w:rsid w:val="00323F10"/>
    <w:rsid w:val="00324E84"/>
    <w:rsid w:val="0032640B"/>
    <w:rsid w:val="00331754"/>
    <w:rsid w:val="00332BFE"/>
    <w:rsid w:val="00333C51"/>
    <w:rsid w:val="00333CA8"/>
    <w:rsid w:val="00333DEF"/>
    <w:rsid w:val="00334CD3"/>
    <w:rsid w:val="0034083E"/>
    <w:rsid w:val="003439B7"/>
    <w:rsid w:val="003441CB"/>
    <w:rsid w:val="00344638"/>
    <w:rsid w:val="00344DDA"/>
    <w:rsid w:val="00351B23"/>
    <w:rsid w:val="00351E24"/>
    <w:rsid w:val="00352CB9"/>
    <w:rsid w:val="00357477"/>
    <w:rsid w:val="00357DEA"/>
    <w:rsid w:val="0036063C"/>
    <w:rsid w:val="0036352D"/>
    <w:rsid w:val="0036378D"/>
    <w:rsid w:val="00364FA5"/>
    <w:rsid w:val="0036513E"/>
    <w:rsid w:val="00367013"/>
    <w:rsid w:val="00367B4F"/>
    <w:rsid w:val="00370412"/>
    <w:rsid w:val="0037184C"/>
    <w:rsid w:val="0037306B"/>
    <w:rsid w:val="003748BC"/>
    <w:rsid w:val="00374A8B"/>
    <w:rsid w:val="003809BC"/>
    <w:rsid w:val="003810D9"/>
    <w:rsid w:val="00381915"/>
    <w:rsid w:val="003830A4"/>
    <w:rsid w:val="00383CFD"/>
    <w:rsid w:val="0038606E"/>
    <w:rsid w:val="00387429"/>
    <w:rsid w:val="0039093F"/>
    <w:rsid w:val="00390F3B"/>
    <w:rsid w:val="00394164"/>
    <w:rsid w:val="00396204"/>
    <w:rsid w:val="003A28A1"/>
    <w:rsid w:val="003A5163"/>
    <w:rsid w:val="003A75F6"/>
    <w:rsid w:val="003A76E7"/>
    <w:rsid w:val="003A7883"/>
    <w:rsid w:val="003A7FF7"/>
    <w:rsid w:val="003B0C13"/>
    <w:rsid w:val="003B32B3"/>
    <w:rsid w:val="003B4DC5"/>
    <w:rsid w:val="003B51A9"/>
    <w:rsid w:val="003B58D2"/>
    <w:rsid w:val="003C1D41"/>
    <w:rsid w:val="003C2BDC"/>
    <w:rsid w:val="003C4660"/>
    <w:rsid w:val="003C544C"/>
    <w:rsid w:val="003C6688"/>
    <w:rsid w:val="003C7385"/>
    <w:rsid w:val="003D1101"/>
    <w:rsid w:val="003D269C"/>
    <w:rsid w:val="003D6E6B"/>
    <w:rsid w:val="003E188E"/>
    <w:rsid w:val="003E18A2"/>
    <w:rsid w:val="003E1CC6"/>
    <w:rsid w:val="003E24DC"/>
    <w:rsid w:val="003E28EA"/>
    <w:rsid w:val="003E2DAB"/>
    <w:rsid w:val="003E46C0"/>
    <w:rsid w:val="003E4828"/>
    <w:rsid w:val="003E502C"/>
    <w:rsid w:val="003E71A7"/>
    <w:rsid w:val="003F0353"/>
    <w:rsid w:val="003F0B1E"/>
    <w:rsid w:val="003F18A5"/>
    <w:rsid w:val="003F2079"/>
    <w:rsid w:val="003F5AEA"/>
    <w:rsid w:val="00400AC4"/>
    <w:rsid w:val="00400EAD"/>
    <w:rsid w:val="00401F3D"/>
    <w:rsid w:val="00402C74"/>
    <w:rsid w:val="00403947"/>
    <w:rsid w:val="0040396E"/>
    <w:rsid w:val="00406F47"/>
    <w:rsid w:val="004070AB"/>
    <w:rsid w:val="00416483"/>
    <w:rsid w:val="0041761D"/>
    <w:rsid w:val="004208D4"/>
    <w:rsid w:val="00422872"/>
    <w:rsid w:val="00426B63"/>
    <w:rsid w:val="00426F73"/>
    <w:rsid w:val="00427BE6"/>
    <w:rsid w:val="004367F2"/>
    <w:rsid w:val="004412BE"/>
    <w:rsid w:val="00443141"/>
    <w:rsid w:val="00443734"/>
    <w:rsid w:val="00444A42"/>
    <w:rsid w:val="004456D6"/>
    <w:rsid w:val="004457DF"/>
    <w:rsid w:val="00445994"/>
    <w:rsid w:val="004472BA"/>
    <w:rsid w:val="00447354"/>
    <w:rsid w:val="00450A27"/>
    <w:rsid w:val="004521E3"/>
    <w:rsid w:val="00455233"/>
    <w:rsid w:val="00457759"/>
    <w:rsid w:val="0046196B"/>
    <w:rsid w:val="00461E56"/>
    <w:rsid w:val="004649FF"/>
    <w:rsid w:val="00464A90"/>
    <w:rsid w:val="004706D4"/>
    <w:rsid w:val="00471847"/>
    <w:rsid w:val="00471CB0"/>
    <w:rsid w:val="0047269D"/>
    <w:rsid w:val="004728CB"/>
    <w:rsid w:val="004770D1"/>
    <w:rsid w:val="00477917"/>
    <w:rsid w:val="00485B4F"/>
    <w:rsid w:val="00491412"/>
    <w:rsid w:val="00491AF8"/>
    <w:rsid w:val="00492473"/>
    <w:rsid w:val="00492A5F"/>
    <w:rsid w:val="004934A2"/>
    <w:rsid w:val="00495596"/>
    <w:rsid w:val="00497689"/>
    <w:rsid w:val="004A0123"/>
    <w:rsid w:val="004A0499"/>
    <w:rsid w:val="004A0F3C"/>
    <w:rsid w:val="004A206C"/>
    <w:rsid w:val="004A307F"/>
    <w:rsid w:val="004A4D4B"/>
    <w:rsid w:val="004A6178"/>
    <w:rsid w:val="004A63E4"/>
    <w:rsid w:val="004B16D4"/>
    <w:rsid w:val="004B2AAB"/>
    <w:rsid w:val="004B4B84"/>
    <w:rsid w:val="004C14B5"/>
    <w:rsid w:val="004C194D"/>
    <w:rsid w:val="004C3D0B"/>
    <w:rsid w:val="004C4346"/>
    <w:rsid w:val="004C5E97"/>
    <w:rsid w:val="004C7989"/>
    <w:rsid w:val="004D0312"/>
    <w:rsid w:val="004D13F6"/>
    <w:rsid w:val="004D1C01"/>
    <w:rsid w:val="004D4502"/>
    <w:rsid w:val="004D4FE1"/>
    <w:rsid w:val="004D56E7"/>
    <w:rsid w:val="004D790E"/>
    <w:rsid w:val="004E11B9"/>
    <w:rsid w:val="004E1DA4"/>
    <w:rsid w:val="004E1F11"/>
    <w:rsid w:val="004E31E0"/>
    <w:rsid w:val="004E413B"/>
    <w:rsid w:val="004E4B26"/>
    <w:rsid w:val="004E648C"/>
    <w:rsid w:val="004F0D08"/>
    <w:rsid w:val="004F2DF9"/>
    <w:rsid w:val="004F40A7"/>
    <w:rsid w:val="004F4E73"/>
    <w:rsid w:val="004F6441"/>
    <w:rsid w:val="004F6AF3"/>
    <w:rsid w:val="004F6B5D"/>
    <w:rsid w:val="004F6D44"/>
    <w:rsid w:val="005011B2"/>
    <w:rsid w:val="00501860"/>
    <w:rsid w:val="0050408C"/>
    <w:rsid w:val="005043C0"/>
    <w:rsid w:val="005100D4"/>
    <w:rsid w:val="005107F2"/>
    <w:rsid w:val="00510B0C"/>
    <w:rsid w:val="00512E92"/>
    <w:rsid w:val="00514FFA"/>
    <w:rsid w:val="005158C9"/>
    <w:rsid w:val="00515C67"/>
    <w:rsid w:val="0051613E"/>
    <w:rsid w:val="0052085C"/>
    <w:rsid w:val="00521305"/>
    <w:rsid w:val="00523D3F"/>
    <w:rsid w:val="00523DC8"/>
    <w:rsid w:val="005241B7"/>
    <w:rsid w:val="0052469B"/>
    <w:rsid w:val="00525746"/>
    <w:rsid w:val="005273D6"/>
    <w:rsid w:val="00534879"/>
    <w:rsid w:val="005356DB"/>
    <w:rsid w:val="00535950"/>
    <w:rsid w:val="00536330"/>
    <w:rsid w:val="0054256D"/>
    <w:rsid w:val="00547AFD"/>
    <w:rsid w:val="0055246D"/>
    <w:rsid w:val="005536A5"/>
    <w:rsid w:val="00555F69"/>
    <w:rsid w:val="005566C7"/>
    <w:rsid w:val="00557880"/>
    <w:rsid w:val="005602DF"/>
    <w:rsid w:val="00560B37"/>
    <w:rsid w:val="00563004"/>
    <w:rsid w:val="00563AAE"/>
    <w:rsid w:val="00564D9F"/>
    <w:rsid w:val="0056541E"/>
    <w:rsid w:val="005659C8"/>
    <w:rsid w:val="005670CB"/>
    <w:rsid w:val="005677C9"/>
    <w:rsid w:val="00570B0E"/>
    <w:rsid w:val="00573E5B"/>
    <w:rsid w:val="00575CE1"/>
    <w:rsid w:val="00576EE9"/>
    <w:rsid w:val="005818E0"/>
    <w:rsid w:val="005879A0"/>
    <w:rsid w:val="00590504"/>
    <w:rsid w:val="00590D22"/>
    <w:rsid w:val="00591101"/>
    <w:rsid w:val="005936C1"/>
    <w:rsid w:val="00594634"/>
    <w:rsid w:val="005A01F0"/>
    <w:rsid w:val="005A1A0B"/>
    <w:rsid w:val="005A67B2"/>
    <w:rsid w:val="005A6C27"/>
    <w:rsid w:val="005B0FFC"/>
    <w:rsid w:val="005B1782"/>
    <w:rsid w:val="005B3B7B"/>
    <w:rsid w:val="005B52AA"/>
    <w:rsid w:val="005B6220"/>
    <w:rsid w:val="005C28E0"/>
    <w:rsid w:val="005C4C53"/>
    <w:rsid w:val="005D0592"/>
    <w:rsid w:val="005D0854"/>
    <w:rsid w:val="005D17A1"/>
    <w:rsid w:val="005D1C47"/>
    <w:rsid w:val="005D3DCF"/>
    <w:rsid w:val="005D6875"/>
    <w:rsid w:val="005E04F2"/>
    <w:rsid w:val="005E0681"/>
    <w:rsid w:val="005E1BE9"/>
    <w:rsid w:val="005E258C"/>
    <w:rsid w:val="005E719A"/>
    <w:rsid w:val="005F1779"/>
    <w:rsid w:val="005F1BE0"/>
    <w:rsid w:val="005F43D0"/>
    <w:rsid w:val="005F4DB8"/>
    <w:rsid w:val="005F60F0"/>
    <w:rsid w:val="005F6135"/>
    <w:rsid w:val="005F7BC9"/>
    <w:rsid w:val="00601512"/>
    <w:rsid w:val="00601E9A"/>
    <w:rsid w:val="00603ACB"/>
    <w:rsid w:val="006052D2"/>
    <w:rsid w:val="006055D1"/>
    <w:rsid w:val="00610EFF"/>
    <w:rsid w:val="00614272"/>
    <w:rsid w:val="0061518B"/>
    <w:rsid w:val="00615914"/>
    <w:rsid w:val="00617E8D"/>
    <w:rsid w:val="00621603"/>
    <w:rsid w:val="00624388"/>
    <w:rsid w:val="00625B74"/>
    <w:rsid w:val="006307F6"/>
    <w:rsid w:val="006332AA"/>
    <w:rsid w:val="006342E3"/>
    <w:rsid w:val="00634F2B"/>
    <w:rsid w:val="006354F9"/>
    <w:rsid w:val="00635618"/>
    <w:rsid w:val="00636DB3"/>
    <w:rsid w:val="0063752C"/>
    <w:rsid w:val="006378A8"/>
    <w:rsid w:val="00640265"/>
    <w:rsid w:val="00642514"/>
    <w:rsid w:val="00647387"/>
    <w:rsid w:val="00650A33"/>
    <w:rsid w:val="00657883"/>
    <w:rsid w:val="00662CA0"/>
    <w:rsid w:val="006661E5"/>
    <w:rsid w:val="00666485"/>
    <w:rsid w:val="0066676A"/>
    <w:rsid w:val="00671632"/>
    <w:rsid w:val="006729CB"/>
    <w:rsid w:val="0067336D"/>
    <w:rsid w:val="006769AF"/>
    <w:rsid w:val="006821B6"/>
    <w:rsid w:val="0068221F"/>
    <w:rsid w:val="006827A3"/>
    <w:rsid w:val="0068393B"/>
    <w:rsid w:val="0068681D"/>
    <w:rsid w:val="00687E85"/>
    <w:rsid w:val="00692AEA"/>
    <w:rsid w:val="0069438B"/>
    <w:rsid w:val="00694524"/>
    <w:rsid w:val="0069454E"/>
    <w:rsid w:val="006957B1"/>
    <w:rsid w:val="00696160"/>
    <w:rsid w:val="00696A7E"/>
    <w:rsid w:val="006A38C2"/>
    <w:rsid w:val="006A3A3F"/>
    <w:rsid w:val="006A5407"/>
    <w:rsid w:val="006B17F0"/>
    <w:rsid w:val="006B19D2"/>
    <w:rsid w:val="006B36BE"/>
    <w:rsid w:val="006B3808"/>
    <w:rsid w:val="006B4014"/>
    <w:rsid w:val="006C242C"/>
    <w:rsid w:val="006C2E3A"/>
    <w:rsid w:val="006C4C35"/>
    <w:rsid w:val="006C506C"/>
    <w:rsid w:val="006C7795"/>
    <w:rsid w:val="006C79AA"/>
    <w:rsid w:val="006D2889"/>
    <w:rsid w:val="006D3C7E"/>
    <w:rsid w:val="006D4293"/>
    <w:rsid w:val="006D634C"/>
    <w:rsid w:val="006D65FD"/>
    <w:rsid w:val="006E1540"/>
    <w:rsid w:val="006E3347"/>
    <w:rsid w:val="006E526F"/>
    <w:rsid w:val="006E68D7"/>
    <w:rsid w:val="006F1739"/>
    <w:rsid w:val="006F50FD"/>
    <w:rsid w:val="006F5B24"/>
    <w:rsid w:val="007004AD"/>
    <w:rsid w:val="00701AB1"/>
    <w:rsid w:val="00702053"/>
    <w:rsid w:val="007028AF"/>
    <w:rsid w:val="00702FFA"/>
    <w:rsid w:val="00705EC5"/>
    <w:rsid w:val="007079F3"/>
    <w:rsid w:val="00707E8E"/>
    <w:rsid w:val="007100F9"/>
    <w:rsid w:val="0071018C"/>
    <w:rsid w:val="00710EC9"/>
    <w:rsid w:val="00711A63"/>
    <w:rsid w:val="00711C2D"/>
    <w:rsid w:val="00712980"/>
    <w:rsid w:val="007132D4"/>
    <w:rsid w:val="007138A7"/>
    <w:rsid w:val="00715B40"/>
    <w:rsid w:val="00715F16"/>
    <w:rsid w:val="00721ACE"/>
    <w:rsid w:val="0072277A"/>
    <w:rsid w:val="007257E7"/>
    <w:rsid w:val="007301EB"/>
    <w:rsid w:val="0073121E"/>
    <w:rsid w:val="0073173E"/>
    <w:rsid w:val="00731A6F"/>
    <w:rsid w:val="0073212A"/>
    <w:rsid w:val="00732FF3"/>
    <w:rsid w:val="00733720"/>
    <w:rsid w:val="00733CDE"/>
    <w:rsid w:val="00735927"/>
    <w:rsid w:val="0073707A"/>
    <w:rsid w:val="0073724A"/>
    <w:rsid w:val="00737E21"/>
    <w:rsid w:val="0074098F"/>
    <w:rsid w:val="00742C11"/>
    <w:rsid w:val="0074442A"/>
    <w:rsid w:val="00744D7A"/>
    <w:rsid w:val="007469FF"/>
    <w:rsid w:val="0075214E"/>
    <w:rsid w:val="00752D78"/>
    <w:rsid w:val="00754A7E"/>
    <w:rsid w:val="0075556A"/>
    <w:rsid w:val="007568A4"/>
    <w:rsid w:val="00764087"/>
    <w:rsid w:val="00764176"/>
    <w:rsid w:val="00765BF3"/>
    <w:rsid w:val="00765F2E"/>
    <w:rsid w:val="0076662E"/>
    <w:rsid w:val="00767781"/>
    <w:rsid w:val="00771D09"/>
    <w:rsid w:val="00772EB7"/>
    <w:rsid w:val="00773C08"/>
    <w:rsid w:val="00773D4C"/>
    <w:rsid w:val="0077511F"/>
    <w:rsid w:val="007758D8"/>
    <w:rsid w:val="00777FF8"/>
    <w:rsid w:val="0078072A"/>
    <w:rsid w:val="00780F76"/>
    <w:rsid w:val="00783276"/>
    <w:rsid w:val="00783378"/>
    <w:rsid w:val="00784C1D"/>
    <w:rsid w:val="00784DA3"/>
    <w:rsid w:val="007858EC"/>
    <w:rsid w:val="00785BBE"/>
    <w:rsid w:val="0078700A"/>
    <w:rsid w:val="0079091B"/>
    <w:rsid w:val="0079377D"/>
    <w:rsid w:val="007962F2"/>
    <w:rsid w:val="007A1A64"/>
    <w:rsid w:val="007A2735"/>
    <w:rsid w:val="007A36AB"/>
    <w:rsid w:val="007A6E4D"/>
    <w:rsid w:val="007A7087"/>
    <w:rsid w:val="007A7520"/>
    <w:rsid w:val="007B0674"/>
    <w:rsid w:val="007B1EB1"/>
    <w:rsid w:val="007B2029"/>
    <w:rsid w:val="007B242F"/>
    <w:rsid w:val="007B2C32"/>
    <w:rsid w:val="007B3F4B"/>
    <w:rsid w:val="007B6571"/>
    <w:rsid w:val="007C2840"/>
    <w:rsid w:val="007C2CA2"/>
    <w:rsid w:val="007C2E1D"/>
    <w:rsid w:val="007C38C3"/>
    <w:rsid w:val="007C3E47"/>
    <w:rsid w:val="007C4BF5"/>
    <w:rsid w:val="007C78E3"/>
    <w:rsid w:val="007D0B03"/>
    <w:rsid w:val="007D1452"/>
    <w:rsid w:val="007D2135"/>
    <w:rsid w:val="007D38C8"/>
    <w:rsid w:val="007D4514"/>
    <w:rsid w:val="007E6735"/>
    <w:rsid w:val="007E6943"/>
    <w:rsid w:val="007E76CA"/>
    <w:rsid w:val="007F1198"/>
    <w:rsid w:val="007F3456"/>
    <w:rsid w:val="007F4A65"/>
    <w:rsid w:val="007F5790"/>
    <w:rsid w:val="007F5855"/>
    <w:rsid w:val="007F6313"/>
    <w:rsid w:val="007F65EC"/>
    <w:rsid w:val="008006E6"/>
    <w:rsid w:val="00800AD4"/>
    <w:rsid w:val="00802CA5"/>
    <w:rsid w:val="00802E42"/>
    <w:rsid w:val="0080331A"/>
    <w:rsid w:val="00803527"/>
    <w:rsid w:val="00803817"/>
    <w:rsid w:val="00803C79"/>
    <w:rsid w:val="00803CF2"/>
    <w:rsid w:val="008041C2"/>
    <w:rsid w:val="00806691"/>
    <w:rsid w:val="00806E2B"/>
    <w:rsid w:val="00810538"/>
    <w:rsid w:val="00812514"/>
    <w:rsid w:val="00814644"/>
    <w:rsid w:val="00814A98"/>
    <w:rsid w:val="00815D6C"/>
    <w:rsid w:val="00816DE1"/>
    <w:rsid w:val="008173CF"/>
    <w:rsid w:val="00825F08"/>
    <w:rsid w:val="00830483"/>
    <w:rsid w:val="008310FF"/>
    <w:rsid w:val="008311A1"/>
    <w:rsid w:val="00831A26"/>
    <w:rsid w:val="00832BC4"/>
    <w:rsid w:val="00833C1D"/>
    <w:rsid w:val="008349DE"/>
    <w:rsid w:val="0083759F"/>
    <w:rsid w:val="00841A5F"/>
    <w:rsid w:val="008442D3"/>
    <w:rsid w:val="00845A20"/>
    <w:rsid w:val="00846672"/>
    <w:rsid w:val="008470E6"/>
    <w:rsid w:val="00850CE6"/>
    <w:rsid w:val="00853E83"/>
    <w:rsid w:val="00855E6D"/>
    <w:rsid w:val="00856027"/>
    <w:rsid w:val="0085773E"/>
    <w:rsid w:val="00861E0E"/>
    <w:rsid w:val="008637C0"/>
    <w:rsid w:val="00863B20"/>
    <w:rsid w:val="00863EB4"/>
    <w:rsid w:val="008646BA"/>
    <w:rsid w:val="008660FB"/>
    <w:rsid w:val="008673C6"/>
    <w:rsid w:val="0087188C"/>
    <w:rsid w:val="008736F8"/>
    <w:rsid w:val="008743F2"/>
    <w:rsid w:val="00876AAF"/>
    <w:rsid w:val="008770FF"/>
    <w:rsid w:val="00877DCE"/>
    <w:rsid w:val="008822C8"/>
    <w:rsid w:val="00883371"/>
    <w:rsid w:val="00884658"/>
    <w:rsid w:val="008858CA"/>
    <w:rsid w:val="008865C5"/>
    <w:rsid w:val="00892ACD"/>
    <w:rsid w:val="00895EFC"/>
    <w:rsid w:val="008963F6"/>
    <w:rsid w:val="00896A0A"/>
    <w:rsid w:val="00897179"/>
    <w:rsid w:val="008A0846"/>
    <w:rsid w:val="008A3AB7"/>
    <w:rsid w:val="008A3FB1"/>
    <w:rsid w:val="008A5708"/>
    <w:rsid w:val="008A791C"/>
    <w:rsid w:val="008B031E"/>
    <w:rsid w:val="008B2B55"/>
    <w:rsid w:val="008B51D7"/>
    <w:rsid w:val="008B6363"/>
    <w:rsid w:val="008C2C0C"/>
    <w:rsid w:val="008C4BDD"/>
    <w:rsid w:val="008C5450"/>
    <w:rsid w:val="008C7587"/>
    <w:rsid w:val="008D3C8A"/>
    <w:rsid w:val="008D4F05"/>
    <w:rsid w:val="008D5626"/>
    <w:rsid w:val="008D5EDF"/>
    <w:rsid w:val="008E26CA"/>
    <w:rsid w:val="008E2CA8"/>
    <w:rsid w:val="008E6527"/>
    <w:rsid w:val="008F2207"/>
    <w:rsid w:val="008F6C4F"/>
    <w:rsid w:val="008F7DFF"/>
    <w:rsid w:val="00900F54"/>
    <w:rsid w:val="0090445F"/>
    <w:rsid w:val="00904569"/>
    <w:rsid w:val="009053A6"/>
    <w:rsid w:val="00907017"/>
    <w:rsid w:val="00911521"/>
    <w:rsid w:val="00913DC3"/>
    <w:rsid w:val="009140B6"/>
    <w:rsid w:val="00914E2C"/>
    <w:rsid w:val="009157BA"/>
    <w:rsid w:val="009164CB"/>
    <w:rsid w:val="00917D5B"/>
    <w:rsid w:val="00920B68"/>
    <w:rsid w:val="009222C0"/>
    <w:rsid w:val="00922535"/>
    <w:rsid w:val="00923628"/>
    <w:rsid w:val="00926837"/>
    <w:rsid w:val="00930E8E"/>
    <w:rsid w:val="00931B20"/>
    <w:rsid w:val="00932D7F"/>
    <w:rsid w:val="00933174"/>
    <w:rsid w:val="009359EC"/>
    <w:rsid w:val="00935FFB"/>
    <w:rsid w:val="009374F8"/>
    <w:rsid w:val="00941558"/>
    <w:rsid w:val="00942079"/>
    <w:rsid w:val="00942B64"/>
    <w:rsid w:val="00943AF4"/>
    <w:rsid w:val="0094481B"/>
    <w:rsid w:val="00944C27"/>
    <w:rsid w:val="00946353"/>
    <w:rsid w:val="00947C38"/>
    <w:rsid w:val="00952942"/>
    <w:rsid w:val="00953BCB"/>
    <w:rsid w:val="00954F24"/>
    <w:rsid w:val="0096258C"/>
    <w:rsid w:val="00962E86"/>
    <w:rsid w:val="00965516"/>
    <w:rsid w:val="00965975"/>
    <w:rsid w:val="00967D1D"/>
    <w:rsid w:val="00972218"/>
    <w:rsid w:val="009726D8"/>
    <w:rsid w:val="00974802"/>
    <w:rsid w:val="00980FB5"/>
    <w:rsid w:val="0098297D"/>
    <w:rsid w:val="00983A50"/>
    <w:rsid w:val="00985F67"/>
    <w:rsid w:val="0098654E"/>
    <w:rsid w:val="0099175A"/>
    <w:rsid w:val="00991BC0"/>
    <w:rsid w:val="0099264B"/>
    <w:rsid w:val="0099610A"/>
    <w:rsid w:val="00997F54"/>
    <w:rsid w:val="009A0548"/>
    <w:rsid w:val="009A0D78"/>
    <w:rsid w:val="009A10E9"/>
    <w:rsid w:val="009A117A"/>
    <w:rsid w:val="009A2A88"/>
    <w:rsid w:val="009A4A53"/>
    <w:rsid w:val="009A7803"/>
    <w:rsid w:val="009A7D22"/>
    <w:rsid w:val="009B0C49"/>
    <w:rsid w:val="009B2266"/>
    <w:rsid w:val="009B5EA6"/>
    <w:rsid w:val="009B7AB4"/>
    <w:rsid w:val="009C053A"/>
    <w:rsid w:val="009C3DAB"/>
    <w:rsid w:val="009C55AC"/>
    <w:rsid w:val="009C5A78"/>
    <w:rsid w:val="009C6085"/>
    <w:rsid w:val="009D2415"/>
    <w:rsid w:val="009D2445"/>
    <w:rsid w:val="009D2EF0"/>
    <w:rsid w:val="009D3ED5"/>
    <w:rsid w:val="009D4427"/>
    <w:rsid w:val="009D5950"/>
    <w:rsid w:val="009D7007"/>
    <w:rsid w:val="009E0565"/>
    <w:rsid w:val="009E0BD2"/>
    <w:rsid w:val="009E160F"/>
    <w:rsid w:val="009E2117"/>
    <w:rsid w:val="009E22D0"/>
    <w:rsid w:val="009E3417"/>
    <w:rsid w:val="009E5137"/>
    <w:rsid w:val="009E5F38"/>
    <w:rsid w:val="009E66D2"/>
    <w:rsid w:val="009F0788"/>
    <w:rsid w:val="009F17AD"/>
    <w:rsid w:val="009F4623"/>
    <w:rsid w:val="009F47B8"/>
    <w:rsid w:val="009F4E1B"/>
    <w:rsid w:val="009F5728"/>
    <w:rsid w:val="009F58E6"/>
    <w:rsid w:val="009F5A6C"/>
    <w:rsid w:val="009F7BFE"/>
    <w:rsid w:val="00A03EC0"/>
    <w:rsid w:val="00A03EC1"/>
    <w:rsid w:val="00A0410E"/>
    <w:rsid w:val="00A066CD"/>
    <w:rsid w:val="00A10176"/>
    <w:rsid w:val="00A10297"/>
    <w:rsid w:val="00A10A24"/>
    <w:rsid w:val="00A10A7E"/>
    <w:rsid w:val="00A10FDB"/>
    <w:rsid w:val="00A11CF3"/>
    <w:rsid w:val="00A128BF"/>
    <w:rsid w:val="00A1497F"/>
    <w:rsid w:val="00A2012A"/>
    <w:rsid w:val="00A2032A"/>
    <w:rsid w:val="00A20B9A"/>
    <w:rsid w:val="00A20DA0"/>
    <w:rsid w:val="00A234DB"/>
    <w:rsid w:val="00A2384C"/>
    <w:rsid w:val="00A24F68"/>
    <w:rsid w:val="00A31077"/>
    <w:rsid w:val="00A321FA"/>
    <w:rsid w:val="00A32F72"/>
    <w:rsid w:val="00A347A2"/>
    <w:rsid w:val="00A35211"/>
    <w:rsid w:val="00A37504"/>
    <w:rsid w:val="00A40503"/>
    <w:rsid w:val="00A40A83"/>
    <w:rsid w:val="00A4613C"/>
    <w:rsid w:val="00A47391"/>
    <w:rsid w:val="00A513D2"/>
    <w:rsid w:val="00A54D71"/>
    <w:rsid w:val="00A55386"/>
    <w:rsid w:val="00A57436"/>
    <w:rsid w:val="00A6156B"/>
    <w:rsid w:val="00A61950"/>
    <w:rsid w:val="00A625F4"/>
    <w:rsid w:val="00A639C9"/>
    <w:rsid w:val="00A6406C"/>
    <w:rsid w:val="00A65AA2"/>
    <w:rsid w:val="00A704D2"/>
    <w:rsid w:val="00A71274"/>
    <w:rsid w:val="00A74BB3"/>
    <w:rsid w:val="00A74C19"/>
    <w:rsid w:val="00A74F93"/>
    <w:rsid w:val="00A774B9"/>
    <w:rsid w:val="00A77B26"/>
    <w:rsid w:val="00A81869"/>
    <w:rsid w:val="00A827AE"/>
    <w:rsid w:val="00A83B48"/>
    <w:rsid w:val="00A84CF9"/>
    <w:rsid w:val="00A915CB"/>
    <w:rsid w:val="00A91FCF"/>
    <w:rsid w:val="00A93B09"/>
    <w:rsid w:val="00A95136"/>
    <w:rsid w:val="00A960B1"/>
    <w:rsid w:val="00A96C30"/>
    <w:rsid w:val="00AA03CE"/>
    <w:rsid w:val="00AA061D"/>
    <w:rsid w:val="00AA22D9"/>
    <w:rsid w:val="00AA2512"/>
    <w:rsid w:val="00AA5B28"/>
    <w:rsid w:val="00AA5F30"/>
    <w:rsid w:val="00AA6A9B"/>
    <w:rsid w:val="00AA6FE0"/>
    <w:rsid w:val="00AA727F"/>
    <w:rsid w:val="00AA78ED"/>
    <w:rsid w:val="00AA7BB8"/>
    <w:rsid w:val="00AB0244"/>
    <w:rsid w:val="00AB1714"/>
    <w:rsid w:val="00AB2996"/>
    <w:rsid w:val="00AB317B"/>
    <w:rsid w:val="00AC0609"/>
    <w:rsid w:val="00AC0C3E"/>
    <w:rsid w:val="00AC14A4"/>
    <w:rsid w:val="00AC32A9"/>
    <w:rsid w:val="00AD0F4D"/>
    <w:rsid w:val="00AD1C86"/>
    <w:rsid w:val="00AD276F"/>
    <w:rsid w:val="00AD29D8"/>
    <w:rsid w:val="00AD5781"/>
    <w:rsid w:val="00AD608C"/>
    <w:rsid w:val="00AD69EB"/>
    <w:rsid w:val="00AE044E"/>
    <w:rsid w:val="00AE5733"/>
    <w:rsid w:val="00AF14FC"/>
    <w:rsid w:val="00AF1FD0"/>
    <w:rsid w:val="00AF2781"/>
    <w:rsid w:val="00AF659F"/>
    <w:rsid w:val="00B01096"/>
    <w:rsid w:val="00B011A3"/>
    <w:rsid w:val="00B02183"/>
    <w:rsid w:val="00B025FC"/>
    <w:rsid w:val="00B0352F"/>
    <w:rsid w:val="00B04D54"/>
    <w:rsid w:val="00B1555E"/>
    <w:rsid w:val="00B15D50"/>
    <w:rsid w:val="00B17820"/>
    <w:rsid w:val="00B20299"/>
    <w:rsid w:val="00B202B3"/>
    <w:rsid w:val="00B236A3"/>
    <w:rsid w:val="00B249BF"/>
    <w:rsid w:val="00B27715"/>
    <w:rsid w:val="00B3017C"/>
    <w:rsid w:val="00B30D64"/>
    <w:rsid w:val="00B31ADC"/>
    <w:rsid w:val="00B34388"/>
    <w:rsid w:val="00B36B7F"/>
    <w:rsid w:val="00B37FE4"/>
    <w:rsid w:val="00B401C3"/>
    <w:rsid w:val="00B41F1F"/>
    <w:rsid w:val="00B4240C"/>
    <w:rsid w:val="00B427BA"/>
    <w:rsid w:val="00B434D1"/>
    <w:rsid w:val="00B44756"/>
    <w:rsid w:val="00B4558A"/>
    <w:rsid w:val="00B50FC6"/>
    <w:rsid w:val="00B51E56"/>
    <w:rsid w:val="00B521F7"/>
    <w:rsid w:val="00B566FC"/>
    <w:rsid w:val="00B56C15"/>
    <w:rsid w:val="00B5772F"/>
    <w:rsid w:val="00B57790"/>
    <w:rsid w:val="00B60A3B"/>
    <w:rsid w:val="00B6240F"/>
    <w:rsid w:val="00B64B5A"/>
    <w:rsid w:val="00B72276"/>
    <w:rsid w:val="00B72AE7"/>
    <w:rsid w:val="00B72DA1"/>
    <w:rsid w:val="00B731C4"/>
    <w:rsid w:val="00B73959"/>
    <w:rsid w:val="00B7457E"/>
    <w:rsid w:val="00B7491E"/>
    <w:rsid w:val="00B75F42"/>
    <w:rsid w:val="00B77564"/>
    <w:rsid w:val="00B85253"/>
    <w:rsid w:val="00B85A65"/>
    <w:rsid w:val="00B915AF"/>
    <w:rsid w:val="00B930C3"/>
    <w:rsid w:val="00B936DD"/>
    <w:rsid w:val="00B951C0"/>
    <w:rsid w:val="00BA161A"/>
    <w:rsid w:val="00BA1FCA"/>
    <w:rsid w:val="00BA3201"/>
    <w:rsid w:val="00BA3274"/>
    <w:rsid w:val="00BB0D5B"/>
    <w:rsid w:val="00BB0DA6"/>
    <w:rsid w:val="00BB1170"/>
    <w:rsid w:val="00BB185F"/>
    <w:rsid w:val="00BB6DDC"/>
    <w:rsid w:val="00BB7317"/>
    <w:rsid w:val="00BB7CEA"/>
    <w:rsid w:val="00BC2816"/>
    <w:rsid w:val="00BC292A"/>
    <w:rsid w:val="00BC486E"/>
    <w:rsid w:val="00BC5E11"/>
    <w:rsid w:val="00BC618E"/>
    <w:rsid w:val="00BC75EA"/>
    <w:rsid w:val="00BC7905"/>
    <w:rsid w:val="00BD04BB"/>
    <w:rsid w:val="00BD08D4"/>
    <w:rsid w:val="00BD380F"/>
    <w:rsid w:val="00BD4EEC"/>
    <w:rsid w:val="00BD5693"/>
    <w:rsid w:val="00BD5B96"/>
    <w:rsid w:val="00BE0934"/>
    <w:rsid w:val="00BE4C28"/>
    <w:rsid w:val="00BE66D4"/>
    <w:rsid w:val="00BE6D57"/>
    <w:rsid w:val="00BE6EA1"/>
    <w:rsid w:val="00BE71F8"/>
    <w:rsid w:val="00BF264E"/>
    <w:rsid w:val="00BF36DA"/>
    <w:rsid w:val="00BF4018"/>
    <w:rsid w:val="00BF4274"/>
    <w:rsid w:val="00BF48B3"/>
    <w:rsid w:val="00BF5B2D"/>
    <w:rsid w:val="00BF6489"/>
    <w:rsid w:val="00BF7386"/>
    <w:rsid w:val="00C036B8"/>
    <w:rsid w:val="00C04735"/>
    <w:rsid w:val="00C058E2"/>
    <w:rsid w:val="00C05BA5"/>
    <w:rsid w:val="00C06361"/>
    <w:rsid w:val="00C0643E"/>
    <w:rsid w:val="00C07376"/>
    <w:rsid w:val="00C07F0A"/>
    <w:rsid w:val="00C10A91"/>
    <w:rsid w:val="00C1388E"/>
    <w:rsid w:val="00C14311"/>
    <w:rsid w:val="00C15429"/>
    <w:rsid w:val="00C16BA9"/>
    <w:rsid w:val="00C16BB8"/>
    <w:rsid w:val="00C2430A"/>
    <w:rsid w:val="00C26BA3"/>
    <w:rsid w:val="00C30F0B"/>
    <w:rsid w:val="00C31125"/>
    <w:rsid w:val="00C33A50"/>
    <w:rsid w:val="00C40043"/>
    <w:rsid w:val="00C402FB"/>
    <w:rsid w:val="00C40CC3"/>
    <w:rsid w:val="00C4178C"/>
    <w:rsid w:val="00C42484"/>
    <w:rsid w:val="00C43946"/>
    <w:rsid w:val="00C439D0"/>
    <w:rsid w:val="00C45C5D"/>
    <w:rsid w:val="00C50756"/>
    <w:rsid w:val="00C50E9F"/>
    <w:rsid w:val="00C53E10"/>
    <w:rsid w:val="00C5533D"/>
    <w:rsid w:val="00C56048"/>
    <w:rsid w:val="00C56812"/>
    <w:rsid w:val="00C56B8D"/>
    <w:rsid w:val="00C614DC"/>
    <w:rsid w:val="00C63B94"/>
    <w:rsid w:val="00C673DF"/>
    <w:rsid w:val="00C679BD"/>
    <w:rsid w:val="00C70284"/>
    <w:rsid w:val="00C72070"/>
    <w:rsid w:val="00C726FB"/>
    <w:rsid w:val="00C77163"/>
    <w:rsid w:val="00C77805"/>
    <w:rsid w:val="00C80079"/>
    <w:rsid w:val="00C805EB"/>
    <w:rsid w:val="00C80FCA"/>
    <w:rsid w:val="00C81757"/>
    <w:rsid w:val="00C86358"/>
    <w:rsid w:val="00C8739B"/>
    <w:rsid w:val="00C920F7"/>
    <w:rsid w:val="00C92595"/>
    <w:rsid w:val="00C943BC"/>
    <w:rsid w:val="00C97564"/>
    <w:rsid w:val="00C9786B"/>
    <w:rsid w:val="00C97D08"/>
    <w:rsid w:val="00CA13D3"/>
    <w:rsid w:val="00CA33D5"/>
    <w:rsid w:val="00CA4C0C"/>
    <w:rsid w:val="00CA4D43"/>
    <w:rsid w:val="00CA5AC2"/>
    <w:rsid w:val="00CB0484"/>
    <w:rsid w:val="00CB0C4C"/>
    <w:rsid w:val="00CB1929"/>
    <w:rsid w:val="00CB3351"/>
    <w:rsid w:val="00CB4097"/>
    <w:rsid w:val="00CB47C9"/>
    <w:rsid w:val="00CB571C"/>
    <w:rsid w:val="00CC0FBE"/>
    <w:rsid w:val="00CC3396"/>
    <w:rsid w:val="00CC52D1"/>
    <w:rsid w:val="00CC5F87"/>
    <w:rsid w:val="00CC6C41"/>
    <w:rsid w:val="00CC73B8"/>
    <w:rsid w:val="00CC75C7"/>
    <w:rsid w:val="00CD0D78"/>
    <w:rsid w:val="00CD14D4"/>
    <w:rsid w:val="00CD266A"/>
    <w:rsid w:val="00CD28F0"/>
    <w:rsid w:val="00CD42C4"/>
    <w:rsid w:val="00CD644B"/>
    <w:rsid w:val="00CD6D08"/>
    <w:rsid w:val="00CD78C8"/>
    <w:rsid w:val="00CE05A6"/>
    <w:rsid w:val="00CE1B38"/>
    <w:rsid w:val="00CE5E3C"/>
    <w:rsid w:val="00CE63FC"/>
    <w:rsid w:val="00CE67C8"/>
    <w:rsid w:val="00CE6E3C"/>
    <w:rsid w:val="00CF00F0"/>
    <w:rsid w:val="00CF036B"/>
    <w:rsid w:val="00CF04A8"/>
    <w:rsid w:val="00CF089A"/>
    <w:rsid w:val="00CF0E42"/>
    <w:rsid w:val="00CF10E0"/>
    <w:rsid w:val="00CF11DA"/>
    <w:rsid w:val="00CF209F"/>
    <w:rsid w:val="00CF25DB"/>
    <w:rsid w:val="00CF324E"/>
    <w:rsid w:val="00CF3287"/>
    <w:rsid w:val="00CF4468"/>
    <w:rsid w:val="00CF465A"/>
    <w:rsid w:val="00CF4CDA"/>
    <w:rsid w:val="00CF6642"/>
    <w:rsid w:val="00CF727A"/>
    <w:rsid w:val="00D0035C"/>
    <w:rsid w:val="00D00CEB"/>
    <w:rsid w:val="00D01386"/>
    <w:rsid w:val="00D01996"/>
    <w:rsid w:val="00D03E12"/>
    <w:rsid w:val="00D043A7"/>
    <w:rsid w:val="00D05C5A"/>
    <w:rsid w:val="00D05E6D"/>
    <w:rsid w:val="00D068A5"/>
    <w:rsid w:val="00D07A09"/>
    <w:rsid w:val="00D11EBD"/>
    <w:rsid w:val="00D14909"/>
    <w:rsid w:val="00D151A2"/>
    <w:rsid w:val="00D16499"/>
    <w:rsid w:val="00D21402"/>
    <w:rsid w:val="00D214EC"/>
    <w:rsid w:val="00D2416E"/>
    <w:rsid w:val="00D2673D"/>
    <w:rsid w:val="00D271A3"/>
    <w:rsid w:val="00D32D70"/>
    <w:rsid w:val="00D3477E"/>
    <w:rsid w:val="00D35017"/>
    <w:rsid w:val="00D36EFF"/>
    <w:rsid w:val="00D407D8"/>
    <w:rsid w:val="00D445D9"/>
    <w:rsid w:val="00D50E4D"/>
    <w:rsid w:val="00D5224C"/>
    <w:rsid w:val="00D533D8"/>
    <w:rsid w:val="00D5630B"/>
    <w:rsid w:val="00D56B41"/>
    <w:rsid w:val="00D56EF2"/>
    <w:rsid w:val="00D57B82"/>
    <w:rsid w:val="00D606D1"/>
    <w:rsid w:val="00D621A4"/>
    <w:rsid w:val="00D626A4"/>
    <w:rsid w:val="00D711CB"/>
    <w:rsid w:val="00D71CCC"/>
    <w:rsid w:val="00D7323B"/>
    <w:rsid w:val="00D74122"/>
    <w:rsid w:val="00D7475D"/>
    <w:rsid w:val="00D7668B"/>
    <w:rsid w:val="00D87B9D"/>
    <w:rsid w:val="00D90035"/>
    <w:rsid w:val="00D9024C"/>
    <w:rsid w:val="00D93E43"/>
    <w:rsid w:val="00D95911"/>
    <w:rsid w:val="00D96B3E"/>
    <w:rsid w:val="00D96F5A"/>
    <w:rsid w:val="00D97878"/>
    <w:rsid w:val="00DA18F3"/>
    <w:rsid w:val="00DA3543"/>
    <w:rsid w:val="00DA3AB2"/>
    <w:rsid w:val="00DA63D6"/>
    <w:rsid w:val="00DA6F98"/>
    <w:rsid w:val="00DA7434"/>
    <w:rsid w:val="00DA7791"/>
    <w:rsid w:val="00DA7D5D"/>
    <w:rsid w:val="00DB0ACD"/>
    <w:rsid w:val="00DB18A8"/>
    <w:rsid w:val="00DB6B84"/>
    <w:rsid w:val="00DC0183"/>
    <w:rsid w:val="00DC1D3D"/>
    <w:rsid w:val="00DC2AB6"/>
    <w:rsid w:val="00DC3378"/>
    <w:rsid w:val="00DC39FC"/>
    <w:rsid w:val="00DC478E"/>
    <w:rsid w:val="00DC51DD"/>
    <w:rsid w:val="00DC6441"/>
    <w:rsid w:val="00DC6AD2"/>
    <w:rsid w:val="00DC6ADD"/>
    <w:rsid w:val="00DC7037"/>
    <w:rsid w:val="00DC78BD"/>
    <w:rsid w:val="00DD3BAF"/>
    <w:rsid w:val="00DD5C4A"/>
    <w:rsid w:val="00DD6A85"/>
    <w:rsid w:val="00DE158B"/>
    <w:rsid w:val="00DE40B4"/>
    <w:rsid w:val="00DE5AD5"/>
    <w:rsid w:val="00DE6B29"/>
    <w:rsid w:val="00DE6E6B"/>
    <w:rsid w:val="00DE7DBD"/>
    <w:rsid w:val="00DF019F"/>
    <w:rsid w:val="00DF1057"/>
    <w:rsid w:val="00E011DB"/>
    <w:rsid w:val="00E013FD"/>
    <w:rsid w:val="00E029BC"/>
    <w:rsid w:val="00E05556"/>
    <w:rsid w:val="00E06BA5"/>
    <w:rsid w:val="00E127FB"/>
    <w:rsid w:val="00E13115"/>
    <w:rsid w:val="00E13E61"/>
    <w:rsid w:val="00E145F0"/>
    <w:rsid w:val="00E15292"/>
    <w:rsid w:val="00E165FF"/>
    <w:rsid w:val="00E16603"/>
    <w:rsid w:val="00E16DFB"/>
    <w:rsid w:val="00E224D1"/>
    <w:rsid w:val="00E228A7"/>
    <w:rsid w:val="00E23F38"/>
    <w:rsid w:val="00E26B9D"/>
    <w:rsid w:val="00E3026B"/>
    <w:rsid w:val="00E358EA"/>
    <w:rsid w:val="00E404BD"/>
    <w:rsid w:val="00E40555"/>
    <w:rsid w:val="00E40F79"/>
    <w:rsid w:val="00E43C56"/>
    <w:rsid w:val="00E45EDD"/>
    <w:rsid w:val="00E46430"/>
    <w:rsid w:val="00E469AE"/>
    <w:rsid w:val="00E51097"/>
    <w:rsid w:val="00E534DA"/>
    <w:rsid w:val="00E537CF"/>
    <w:rsid w:val="00E555BA"/>
    <w:rsid w:val="00E561D4"/>
    <w:rsid w:val="00E578BE"/>
    <w:rsid w:val="00E57AF9"/>
    <w:rsid w:val="00E6268C"/>
    <w:rsid w:val="00E62FAE"/>
    <w:rsid w:val="00E63980"/>
    <w:rsid w:val="00E64352"/>
    <w:rsid w:val="00E66D1F"/>
    <w:rsid w:val="00E66E29"/>
    <w:rsid w:val="00E75368"/>
    <w:rsid w:val="00E764EB"/>
    <w:rsid w:val="00E8075E"/>
    <w:rsid w:val="00E82ECD"/>
    <w:rsid w:val="00E83125"/>
    <w:rsid w:val="00E8370B"/>
    <w:rsid w:val="00E84881"/>
    <w:rsid w:val="00E86286"/>
    <w:rsid w:val="00E91722"/>
    <w:rsid w:val="00E954F4"/>
    <w:rsid w:val="00E96E11"/>
    <w:rsid w:val="00E97B25"/>
    <w:rsid w:val="00EA11D7"/>
    <w:rsid w:val="00EA2BA6"/>
    <w:rsid w:val="00EA3FCF"/>
    <w:rsid w:val="00EA4DA5"/>
    <w:rsid w:val="00EB092B"/>
    <w:rsid w:val="00EB15CA"/>
    <w:rsid w:val="00EB1FE4"/>
    <w:rsid w:val="00EB35D0"/>
    <w:rsid w:val="00EB4379"/>
    <w:rsid w:val="00EB6FAD"/>
    <w:rsid w:val="00EC0C6D"/>
    <w:rsid w:val="00EC19B3"/>
    <w:rsid w:val="00EC1C57"/>
    <w:rsid w:val="00EC21E1"/>
    <w:rsid w:val="00EC252A"/>
    <w:rsid w:val="00EC2832"/>
    <w:rsid w:val="00EC3FA8"/>
    <w:rsid w:val="00EC4D19"/>
    <w:rsid w:val="00EC5A43"/>
    <w:rsid w:val="00EC6622"/>
    <w:rsid w:val="00ED050F"/>
    <w:rsid w:val="00ED1127"/>
    <w:rsid w:val="00ED2EBB"/>
    <w:rsid w:val="00ED3675"/>
    <w:rsid w:val="00ED370D"/>
    <w:rsid w:val="00ED5223"/>
    <w:rsid w:val="00ED6699"/>
    <w:rsid w:val="00ED6DE7"/>
    <w:rsid w:val="00EE00F5"/>
    <w:rsid w:val="00EE0F72"/>
    <w:rsid w:val="00EE1495"/>
    <w:rsid w:val="00EE1883"/>
    <w:rsid w:val="00EE1EF7"/>
    <w:rsid w:val="00EE2C91"/>
    <w:rsid w:val="00EE33FC"/>
    <w:rsid w:val="00EE3847"/>
    <w:rsid w:val="00EE3F1B"/>
    <w:rsid w:val="00EF1BD7"/>
    <w:rsid w:val="00EF1D10"/>
    <w:rsid w:val="00EF49EA"/>
    <w:rsid w:val="00EF674C"/>
    <w:rsid w:val="00F00106"/>
    <w:rsid w:val="00F00DB3"/>
    <w:rsid w:val="00F01A4D"/>
    <w:rsid w:val="00F02491"/>
    <w:rsid w:val="00F0259D"/>
    <w:rsid w:val="00F03D2C"/>
    <w:rsid w:val="00F048CF"/>
    <w:rsid w:val="00F056D5"/>
    <w:rsid w:val="00F100DD"/>
    <w:rsid w:val="00F1109B"/>
    <w:rsid w:val="00F116AF"/>
    <w:rsid w:val="00F13FFC"/>
    <w:rsid w:val="00F14D61"/>
    <w:rsid w:val="00F1538C"/>
    <w:rsid w:val="00F154D0"/>
    <w:rsid w:val="00F15BEC"/>
    <w:rsid w:val="00F171D5"/>
    <w:rsid w:val="00F21673"/>
    <w:rsid w:val="00F21F86"/>
    <w:rsid w:val="00F23A1D"/>
    <w:rsid w:val="00F253BC"/>
    <w:rsid w:val="00F26457"/>
    <w:rsid w:val="00F3233E"/>
    <w:rsid w:val="00F3383F"/>
    <w:rsid w:val="00F350F0"/>
    <w:rsid w:val="00F35B13"/>
    <w:rsid w:val="00F40B95"/>
    <w:rsid w:val="00F4163F"/>
    <w:rsid w:val="00F41C29"/>
    <w:rsid w:val="00F4321F"/>
    <w:rsid w:val="00F43E6A"/>
    <w:rsid w:val="00F440FB"/>
    <w:rsid w:val="00F44690"/>
    <w:rsid w:val="00F454F6"/>
    <w:rsid w:val="00F46D2B"/>
    <w:rsid w:val="00F51FBB"/>
    <w:rsid w:val="00F52858"/>
    <w:rsid w:val="00F52EB7"/>
    <w:rsid w:val="00F53327"/>
    <w:rsid w:val="00F54BCD"/>
    <w:rsid w:val="00F5504A"/>
    <w:rsid w:val="00F56245"/>
    <w:rsid w:val="00F60FF9"/>
    <w:rsid w:val="00F61149"/>
    <w:rsid w:val="00F61EBE"/>
    <w:rsid w:val="00F65240"/>
    <w:rsid w:val="00F666C2"/>
    <w:rsid w:val="00F6699A"/>
    <w:rsid w:val="00F674F8"/>
    <w:rsid w:val="00F67833"/>
    <w:rsid w:val="00F709A7"/>
    <w:rsid w:val="00F70E30"/>
    <w:rsid w:val="00F77B32"/>
    <w:rsid w:val="00F80027"/>
    <w:rsid w:val="00F82DC8"/>
    <w:rsid w:val="00F83544"/>
    <w:rsid w:val="00F84357"/>
    <w:rsid w:val="00F84B4C"/>
    <w:rsid w:val="00F902E0"/>
    <w:rsid w:val="00F934DD"/>
    <w:rsid w:val="00F93CC1"/>
    <w:rsid w:val="00FA02D7"/>
    <w:rsid w:val="00FA1586"/>
    <w:rsid w:val="00FA1CC2"/>
    <w:rsid w:val="00FA2F70"/>
    <w:rsid w:val="00FA4A33"/>
    <w:rsid w:val="00FA64E9"/>
    <w:rsid w:val="00FB0176"/>
    <w:rsid w:val="00FB1471"/>
    <w:rsid w:val="00FB2B54"/>
    <w:rsid w:val="00FB4B32"/>
    <w:rsid w:val="00FC13EA"/>
    <w:rsid w:val="00FC1D94"/>
    <w:rsid w:val="00FC3954"/>
    <w:rsid w:val="00FC3D26"/>
    <w:rsid w:val="00FC3F4F"/>
    <w:rsid w:val="00FC530D"/>
    <w:rsid w:val="00FC595F"/>
    <w:rsid w:val="00FC6802"/>
    <w:rsid w:val="00FC6F8A"/>
    <w:rsid w:val="00FC7B09"/>
    <w:rsid w:val="00FD015E"/>
    <w:rsid w:val="00FD0BB6"/>
    <w:rsid w:val="00FD3225"/>
    <w:rsid w:val="00FD3AA6"/>
    <w:rsid w:val="00FD5013"/>
    <w:rsid w:val="00FD6122"/>
    <w:rsid w:val="00FD624E"/>
    <w:rsid w:val="00FE09B8"/>
    <w:rsid w:val="00FE09F8"/>
    <w:rsid w:val="00FE183D"/>
    <w:rsid w:val="00FE44AC"/>
    <w:rsid w:val="00FE50E0"/>
    <w:rsid w:val="00FE6040"/>
    <w:rsid w:val="00FE70BA"/>
    <w:rsid w:val="00FE7618"/>
    <w:rsid w:val="00FF004A"/>
    <w:rsid w:val="00FF3FB1"/>
    <w:rsid w:val="00FF5BAF"/>
    <w:rsid w:val="00FF7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CBCE3"/>
  <w15:chartTrackingRefBased/>
  <w15:docId w15:val="{CC8BA392-DF4E-4AEA-A103-75B3EB906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410"/>
  </w:style>
  <w:style w:type="paragraph" w:styleId="Heading1">
    <w:name w:val="heading 1"/>
    <w:basedOn w:val="Normal"/>
    <w:next w:val="Normal"/>
    <w:link w:val="Heading1Char"/>
    <w:uiPriority w:val="9"/>
    <w:qFormat/>
    <w:rsid w:val="004770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70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70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70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70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70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70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70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70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70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70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70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70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70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70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70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70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70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70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70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70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70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70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70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70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70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70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70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70D1"/>
    <w:rPr>
      <w:b/>
      <w:bCs/>
      <w:smallCaps/>
      <w:color w:val="0F4761" w:themeColor="accent1" w:themeShade="BF"/>
      <w:spacing w:val="5"/>
    </w:rPr>
  </w:style>
  <w:style w:type="paragraph" w:customStyle="1" w:styleId="08SectionHeader1">
    <w:name w:val="08 Section Header 1"/>
    <w:next w:val="Normal"/>
    <w:qFormat/>
    <w:rsid w:val="00A74F93"/>
    <w:pPr>
      <w:numPr>
        <w:numId w:val="1"/>
      </w:numPr>
      <w:spacing w:before="120" w:after="0" w:line="240" w:lineRule="auto"/>
    </w:pPr>
    <w:rPr>
      <w:rFonts w:ascii="Arial" w:hAnsi="Arial"/>
      <w:b/>
      <w:kern w:val="0"/>
      <w:sz w:val="20"/>
      <w:szCs w:val="22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A74F9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74F93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BF6489"/>
    <w:pPr>
      <w:spacing w:after="200" w:line="240" w:lineRule="auto"/>
    </w:pPr>
    <w:rPr>
      <w:rFonts w:eastAsiaTheme="minorHAnsi"/>
      <w:i/>
      <w:iCs/>
      <w:color w:val="0E2841" w:themeColor="text2"/>
      <w:sz w:val="18"/>
      <w:szCs w:val="18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8F7DFF"/>
    <w:rPr>
      <w:color w:val="666666"/>
    </w:rPr>
  </w:style>
  <w:style w:type="paragraph" w:customStyle="1" w:styleId="EndNoteBibliographyTitle">
    <w:name w:val="EndNote Bibliography Title"/>
    <w:basedOn w:val="Normal"/>
    <w:link w:val="EndNoteBibliographyTitleChar"/>
    <w:rsid w:val="00E358EA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58EA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E358EA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358EA"/>
    <w:rPr>
      <w:rFonts w:ascii="Aptos" w:hAnsi="Aptos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6159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59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59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9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914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15914"/>
    <w:rPr>
      <w:i/>
      <w:iCs/>
    </w:rPr>
  </w:style>
  <w:style w:type="paragraph" w:styleId="Revision">
    <w:name w:val="Revision"/>
    <w:hidden/>
    <w:uiPriority w:val="99"/>
    <w:semiHidden/>
    <w:rsid w:val="009C053A"/>
    <w:pPr>
      <w:spacing w:after="0" w:line="240" w:lineRule="auto"/>
    </w:pPr>
  </w:style>
  <w:style w:type="table" w:styleId="TableGrid">
    <w:name w:val="Table Grid"/>
    <w:basedOn w:val="TableNormal"/>
    <w:uiPriority w:val="39"/>
    <w:rsid w:val="009F07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4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15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48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597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06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9041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5837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288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38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23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39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745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3038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9706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55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1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1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4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1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xingde@jhu.edu" TargetMode="External"/><Relationship Id="rId11" Type="http://schemas.openxmlformats.org/officeDocument/2006/relationships/image" Target="media/image5.jpeg"/><Relationship Id="rId5" Type="http://schemas.openxmlformats.org/officeDocument/2006/relationships/webSettings" Target="webSettings.xml"/><Relationship Id="rId10" Type="http://schemas.openxmlformats.org/officeDocument/2006/relationships/image" Target="media/image4.jpeg"/><Relationship Id="rId4" Type="http://schemas.openxmlformats.org/officeDocument/2006/relationships/settings" Target="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6860C7-ECB1-4451-98FB-19DB8A79CB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81</TotalTime>
  <Pages>5</Pages>
  <Words>1357</Words>
  <Characters>7736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Zhang</dc:creator>
  <cp:keywords/>
  <dc:description/>
  <cp:lastModifiedBy>Yuehan Liu</cp:lastModifiedBy>
  <cp:revision>1415</cp:revision>
  <dcterms:created xsi:type="dcterms:W3CDTF">2024-09-15T20:21:00Z</dcterms:created>
  <dcterms:modified xsi:type="dcterms:W3CDTF">2025-05-06T13:05:00Z</dcterms:modified>
</cp:coreProperties>
</file>